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8E1F" w14:textId="5E3CDB2D" w:rsidR="004A45DA" w:rsidRPr="0061507F" w:rsidRDefault="004A45DA" w:rsidP="004A45DA">
      <w:pPr>
        <w:spacing w:line="360" w:lineRule="auto"/>
        <w:rPr>
          <w:rFonts w:ascii="Cambria" w:hAnsi="Cambria" w:cs="Arial"/>
          <w:b/>
          <w:lang w:val="en-GB"/>
        </w:rPr>
      </w:pPr>
    </w:p>
    <w:p w14:paraId="04E10ED0" w14:textId="3B2445DE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DE62807" wp14:editId="79993B2C">
                <wp:simplePos x="0" y="0"/>
                <wp:positionH relativeFrom="column">
                  <wp:posOffset>2910840</wp:posOffset>
                </wp:positionH>
                <wp:positionV relativeFrom="paragraph">
                  <wp:posOffset>298450</wp:posOffset>
                </wp:positionV>
                <wp:extent cx="2228850" cy="875665"/>
                <wp:effectExtent l="0" t="0" r="19050" b="1968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75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BC123" w14:textId="5B3AAA11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Additional records identified through other sources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</w:t>
                            </w:r>
                            <w:r w:rsidR="00B2532A"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 1’504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E62807" id="Rectangle 4" o:spid="_x0000_s1026" style="position:absolute;left:0;text-align:left;margin-left:229.2pt;margin-top:23.5pt;width:175.5pt;height:68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">
                <v:textbox inset=",7.2pt,,7.2pt">
                  <w:txbxContent>
                    <w:p w14:paraId="072BC123" w14:textId="5B3AAA11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Additional records identified through other sources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</w:t>
                      </w:r>
                      <w:r w:rsidR="00B2532A" w:rsidRPr="0061507F">
                        <w:rPr>
                          <w:rFonts w:ascii="Cambria" w:hAnsi="Cambria" w:cs="Arial"/>
                          <w:lang w:val="en-US"/>
                        </w:rPr>
                        <w:t xml:space="preserve"> 1’504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2AF290" wp14:editId="1CA84AE4">
                <wp:simplePos x="0" y="0"/>
                <wp:positionH relativeFrom="column">
                  <wp:posOffset>343535</wp:posOffset>
                </wp:positionH>
                <wp:positionV relativeFrom="paragraph">
                  <wp:posOffset>258445</wp:posOffset>
                </wp:positionV>
                <wp:extent cx="2228850" cy="912495"/>
                <wp:effectExtent l="0" t="0" r="19050" b="2095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12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EBFEFD" w14:textId="16EEAD8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Records identified through database searching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</w:t>
                            </w:r>
                            <w:r w:rsidR="00B2532A"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 16’795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2AF290" id="Rectangle 26" o:spid="_x0000_s1027" style="position:absolute;left:0;text-align:left;margin-left:27.05pt;margin-top:20.35pt;width:175.5pt;height:71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">
                <v:textbox inset=",7.2pt,,7.2pt">
                  <w:txbxContent>
                    <w:p w14:paraId="0AEBFEFD" w14:textId="16EEAD8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Records identified through database searching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</w:t>
                      </w:r>
                      <w:r w:rsidR="00B2532A" w:rsidRPr="0061507F">
                        <w:rPr>
                          <w:rFonts w:ascii="Cambria" w:hAnsi="Cambria" w:cs="Arial"/>
                          <w:lang w:val="en-US"/>
                        </w:rPr>
                        <w:t xml:space="preserve"> 16’795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01E2FB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686D9178" w14:textId="2E733B4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4E72A413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685888" behindDoc="0" locked="0" layoutInCell="1" allowOverlap="1" wp14:anchorId="1EB6F879" wp14:editId="6C670F39">
                <wp:simplePos x="0" y="0"/>
                <wp:positionH relativeFrom="column">
                  <wp:posOffset>1600199</wp:posOffset>
                </wp:positionH>
                <wp:positionV relativeFrom="paragraph">
                  <wp:posOffset>225425</wp:posOffset>
                </wp:positionV>
                <wp:extent cx="0" cy="457200"/>
                <wp:effectExtent l="76200" t="0" r="57150" b="57150"/>
                <wp:wrapNone/>
                <wp:docPr id="28" name="Connecteur droit avec flèch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2F7D4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8" o:spid="_x0000_s1026" type="#_x0000_t32" style="position:absolute;margin-left:126pt;margin-top:17.75pt;width:0;height:36pt;z-index:2516858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686912" behindDoc="0" locked="0" layoutInCell="1" allowOverlap="1" wp14:anchorId="48BFF2AB" wp14:editId="06CD78CB">
                <wp:simplePos x="0" y="0"/>
                <wp:positionH relativeFrom="column">
                  <wp:posOffset>3886199</wp:posOffset>
                </wp:positionH>
                <wp:positionV relativeFrom="paragraph">
                  <wp:posOffset>230505</wp:posOffset>
                </wp:positionV>
                <wp:extent cx="0" cy="457200"/>
                <wp:effectExtent l="76200" t="0" r="57150" b="57150"/>
                <wp:wrapNone/>
                <wp:docPr id="29" name="Connecteur droit avec flèch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609C51F" id="Connecteur droit avec flèche 29" o:spid="_x0000_s1026" type="#_x0000_t32" style="position:absolute;margin-left:306pt;margin-top:18.15pt;width:0;height:36pt;z-index:2516869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">
                <v:stroke endarrow="block"/>
                <v:shadow color="#ccc"/>
              </v:shape>
            </w:pict>
          </mc:Fallback>
        </mc:AlternateContent>
      </w:r>
    </w:p>
    <w:p w14:paraId="1F0D53EE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5D59A1EF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9FC217" wp14:editId="72E5A4A0">
                <wp:simplePos x="0" y="0"/>
                <wp:positionH relativeFrom="column">
                  <wp:posOffset>1356995</wp:posOffset>
                </wp:positionH>
                <wp:positionV relativeFrom="paragraph">
                  <wp:posOffset>70485</wp:posOffset>
                </wp:positionV>
                <wp:extent cx="2771775" cy="571500"/>
                <wp:effectExtent l="0" t="0" r="28575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C980A" w14:textId="2AF627D1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Records after duplicates removed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</w:t>
                            </w:r>
                            <w:r w:rsidR="00B2532A"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 12’948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9FC217" id="Rectangle 30" o:spid="_x0000_s1028" style="position:absolute;left:0;text-align:left;margin-left:106.85pt;margin-top:5.55pt;width:218.25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">
                <v:textbox inset=",7.2pt,,7.2pt">
                  <w:txbxContent>
                    <w:p w14:paraId="294C980A" w14:textId="2AF627D1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Records after duplicates removed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</w:t>
                      </w:r>
                      <w:r w:rsidR="00B2532A" w:rsidRPr="0061507F">
                        <w:rPr>
                          <w:rFonts w:ascii="Cambria" w:hAnsi="Cambria" w:cs="Arial"/>
                          <w:lang w:val="en-US"/>
                        </w:rPr>
                        <w:t xml:space="preserve"> 12’948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2A62ACF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4BC530FF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697152" behindDoc="0" locked="0" layoutInCell="1" allowOverlap="1" wp14:anchorId="6EE977C5" wp14:editId="0DA4C545">
                <wp:simplePos x="0" y="0"/>
                <wp:positionH relativeFrom="column">
                  <wp:posOffset>2743199</wp:posOffset>
                </wp:positionH>
                <wp:positionV relativeFrom="paragraph">
                  <wp:posOffset>15875</wp:posOffset>
                </wp:positionV>
                <wp:extent cx="0" cy="457200"/>
                <wp:effectExtent l="76200" t="0" r="57150" b="57150"/>
                <wp:wrapNone/>
                <wp:docPr id="31" name="Connecteur droit avec flèch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055C795" id="Connecteur droit avec flèche 31" o:spid="_x0000_s1026" type="#_x0000_t32" style="position:absolute;margin-left:3in;margin-top:1.25pt;width:0;height:36pt;z-index:2516971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">
                <v:stroke endarrow="block"/>
                <v:shadow color="#ccc"/>
              </v:shape>
            </w:pict>
          </mc:Fallback>
        </mc:AlternateContent>
      </w:r>
    </w:p>
    <w:p w14:paraId="66F592C2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308F8F" wp14:editId="330009DC">
                <wp:simplePos x="0" y="0"/>
                <wp:positionH relativeFrom="column">
                  <wp:posOffset>4228465</wp:posOffset>
                </wp:positionH>
                <wp:positionV relativeFrom="paragraph">
                  <wp:posOffset>174625</wp:posOffset>
                </wp:positionV>
                <wp:extent cx="1714500" cy="57150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88DE4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</w:rPr>
                              <w:t xml:space="preserve">Records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excluded </w:t>
                            </w:r>
                            <w:r w:rsidRPr="0061507F">
                              <w:rPr>
                                <w:rFonts w:ascii="Cambria" w:hAnsi="Cambria" w:cs="Arial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08F8F" id="Rectangle 32" o:spid="_x0000_s1029" style="position:absolute;left:0;text-align:left;margin-left:332.95pt;margin-top:13.75pt;width:135pt;height: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4U4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">
                <v:textbox inset=",7.2pt,,7.2pt">
                  <w:txbxContent>
                    <w:p w14:paraId="6DF88DE4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</w:rPr>
                      </w:pPr>
                      <w:r w:rsidRPr="0061507F">
                        <w:rPr>
                          <w:rFonts w:ascii="Cambria" w:hAnsi="Cambria" w:cs="Arial"/>
                        </w:rPr>
                        <w:t xml:space="preserve">Records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excluded </w:t>
                      </w:r>
                      <w:r w:rsidRPr="0061507F">
                        <w:rPr>
                          <w:rFonts w:ascii="Cambria" w:hAnsi="Cambria" w:cs="Arial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871D82" wp14:editId="1183BCE0">
                <wp:simplePos x="0" y="0"/>
                <wp:positionH relativeFrom="column">
                  <wp:posOffset>1905635</wp:posOffset>
                </wp:positionH>
                <wp:positionV relativeFrom="paragraph">
                  <wp:posOffset>180975</wp:posOffset>
                </wp:positionV>
                <wp:extent cx="1670050" cy="571500"/>
                <wp:effectExtent l="0" t="0" r="25400" b="1905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0F413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</w:rPr>
                              <w:t xml:space="preserve">Records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screened </w:t>
                            </w:r>
                            <w:r w:rsidRPr="0061507F">
                              <w:rPr>
                                <w:rFonts w:ascii="Cambria" w:hAnsi="Cambria" w:cs="Arial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871D82" id="Rectangle 33" o:spid="_x0000_s1030" style="position:absolute;left:0;text-align:left;margin-left:150.05pt;margin-top:14.25pt;width:131.5pt;height: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">
                <v:textbox inset=",7.2pt,,7.2pt">
                  <w:txbxContent>
                    <w:p w14:paraId="0470F413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</w:rPr>
                      </w:pPr>
                      <w:r w:rsidRPr="0061507F">
                        <w:rPr>
                          <w:rFonts w:ascii="Cambria" w:hAnsi="Cambria" w:cs="Arial"/>
                        </w:rPr>
                        <w:t xml:space="preserve">Records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screened </w:t>
                      </w:r>
                      <w:r w:rsidRPr="0061507F">
                        <w:rPr>
                          <w:rFonts w:ascii="Cambria" w:hAnsi="Cambria" w:cs="Arial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14:paraId="760BFA6F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5" distB="36575" distL="36576" distR="36576" simplePos="0" relativeHeight="251701248" behindDoc="0" locked="0" layoutInCell="1" allowOverlap="1" wp14:anchorId="05F19D25" wp14:editId="212637A9">
                <wp:simplePos x="0" y="0"/>
                <wp:positionH relativeFrom="column">
                  <wp:posOffset>3580130</wp:posOffset>
                </wp:positionH>
                <wp:positionV relativeFrom="paragraph">
                  <wp:posOffset>170814</wp:posOffset>
                </wp:positionV>
                <wp:extent cx="650875" cy="0"/>
                <wp:effectExtent l="0" t="76200" r="15875" b="95250"/>
                <wp:wrapNone/>
                <wp:docPr id="34" name="Connecteur droit avec flèch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183A7A0" id="Connecteur droit avec flèche 34" o:spid="_x0000_s1026" type="#_x0000_t32" style="position:absolute;margin-left:281.9pt;margin-top:13.45pt;width:51.25pt;height:0;z-index:25170124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">
                <v:stroke endarrow="block"/>
                <v:shadow color="#ccc"/>
              </v:shape>
            </w:pict>
          </mc:Fallback>
        </mc:AlternateContent>
      </w:r>
    </w:p>
    <w:p w14:paraId="44936BFC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698176" behindDoc="0" locked="0" layoutInCell="1" allowOverlap="1" wp14:anchorId="5232101B" wp14:editId="65A0C11C">
                <wp:simplePos x="0" y="0"/>
                <wp:positionH relativeFrom="column">
                  <wp:posOffset>2743199</wp:posOffset>
                </wp:positionH>
                <wp:positionV relativeFrom="paragraph">
                  <wp:posOffset>123825</wp:posOffset>
                </wp:positionV>
                <wp:extent cx="0" cy="342900"/>
                <wp:effectExtent l="76200" t="0" r="76200" b="57150"/>
                <wp:wrapNone/>
                <wp:docPr id="35" name="Connecteur droit avec flèch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FFEEC48" id="Connecteur droit avec flèche 35" o:spid="_x0000_s1026" type="#_x0000_t32" style="position:absolute;margin-left:3in;margin-top:9.75pt;width:0;height:27pt;z-index:2516981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">
                <v:stroke endarrow="block"/>
                <v:shadow color="#ccc"/>
              </v:shape>
            </w:pict>
          </mc:Fallback>
        </mc:AlternateContent>
      </w:r>
    </w:p>
    <w:p w14:paraId="66A27F88" w14:textId="72ED2710" w:rsidR="004A45DA" w:rsidRPr="0061507F" w:rsidRDefault="0061507F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A866DD" wp14:editId="362BEB70">
                <wp:simplePos x="0" y="0"/>
                <wp:positionH relativeFrom="column">
                  <wp:posOffset>1881505</wp:posOffset>
                </wp:positionH>
                <wp:positionV relativeFrom="paragraph">
                  <wp:posOffset>151765</wp:posOffset>
                </wp:positionV>
                <wp:extent cx="1714500" cy="781050"/>
                <wp:effectExtent l="0" t="0" r="19050" b="190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9EF8E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eligibility</w:t>
                            </w:r>
                            <w:proofErr w:type="gramEnd"/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A866DD" id="Rectangle 37" o:spid="_x0000_s1031" style="position:absolute;left:0;text-align:left;margin-left:148.15pt;margin-top:11.95pt;width:135pt;height:61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">
                <v:textbox inset=",7.2pt,,7.2pt">
                  <w:txbxContent>
                    <w:p w14:paraId="7929EF8E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Full-text articles assessed for </w:t>
                      </w:r>
                      <w:proofErr w:type="gramStart"/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eligibility</w:t>
                      </w:r>
                      <w:proofErr w:type="gramEnd"/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="004A45DA"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31D3F30" wp14:editId="770F5E53">
                <wp:simplePos x="0" y="0"/>
                <wp:positionH relativeFrom="column">
                  <wp:posOffset>4224020</wp:posOffset>
                </wp:positionH>
                <wp:positionV relativeFrom="paragraph">
                  <wp:posOffset>132715</wp:posOffset>
                </wp:positionV>
                <wp:extent cx="1714500" cy="755650"/>
                <wp:effectExtent l="0" t="0" r="19050" b="2540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C4E88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Full-text articles excluded, with reasons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D3F30" id="Rectangle 36" o:spid="_x0000_s1032" style="position:absolute;left:0;text-align:left;margin-left:332.6pt;margin-top:10.45pt;width:135pt;height:5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">
                <v:textbox inset=",7.2pt,,7.2pt">
                  <w:txbxContent>
                    <w:p w14:paraId="2B0C4E88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Full-text articles excluded, with reasons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14:paraId="03036E36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5" distB="36575" distL="36576" distR="36576" simplePos="0" relativeHeight="251702272" behindDoc="0" locked="0" layoutInCell="1" allowOverlap="1" wp14:anchorId="5A7EE43D" wp14:editId="5106E6FA">
                <wp:simplePos x="0" y="0"/>
                <wp:positionH relativeFrom="column">
                  <wp:posOffset>3600450</wp:posOffset>
                </wp:positionH>
                <wp:positionV relativeFrom="paragraph">
                  <wp:posOffset>170179</wp:posOffset>
                </wp:positionV>
                <wp:extent cx="628650" cy="0"/>
                <wp:effectExtent l="0" t="76200" r="19050" b="95250"/>
                <wp:wrapNone/>
                <wp:docPr id="38" name="Connecteur droit avec flèch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C3BADDC" id="Connecteur droit avec flèche 38" o:spid="_x0000_s1026" type="#_x0000_t32" style="position:absolute;margin-left:283.5pt;margin-top:13.4pt;width:49.5pt;height:0;z-index:25170227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">
                <v:stroke endarrow="block"/>
                <v:shadow color="#ccc"/>
              </v:shape>
            </w:pict>
          </mc:Fallback>
        </mc:AlternateContent>
      </w:r>
    </w:p>
    <w:p w14:paraId="35A7AD03" w14:textId="081E6EFC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  <w:bookmarkStart w:id="0" w:name="_GoBack"/>
      <w:bookmarkEnd w:id="0"/>
    </w:p>
    <w:p w14:paraId="7CA52A0D" w14:textId="12947904" w:rsidR="004A45DA" w:rsidRPr="0061507F" w:rsidRDefault="0061507F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699200" behindDoc="0" locked="0" layoutInCell="1" allowOverlap="1" wp14:anchorId="10D7F777" wp14:editId="3696337F">
                <wp:simplePos x="0" y="0"/>
                <wp:positionH relativeFrom="column">
                  <wp:posOffset>2782569</wp:posOffset>
                </wp:positionH>
                <wp:positionV relativeFrom="paragraph">
                  <wp:posOffset>44450</wp:posOffset>
                </wp:positionV>
                <wp:extent cx="45719" cy="298450"/>
                <wp:effectExtent l="57150" t="0" r="50165" b="63500"/>
                <wp:wrapNone/>
                <wp:docPr id="39" name="Connecteur droit avec flèch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298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2C39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9" o:spid="_x0000_s1026" type="#_x0000_t32" style="position:absolute;margin-left:219.1pt;margin-top:3.5pt;width:3.6pt;height:23.5pt;flip:x;z-index:25169920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">
                <v:stroke endarrow="block"/>
                <v:shadow color="#ccc"/>
              </v:shape>
            </w:pict>
          </mc:Fallback>
        </mc:AlternateContent>
      </w:r>
    </w:p>
    <w:p w14:paraId="674B1D05" w14:textId="13B28239" w:rsidR="004A45DA" w:rsidRPr="0061507F" w:rsidRDefault="0061507F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D70E5F" wp14:editId="273B718E">
                <wp:simplePos x="0" y="0"/>
                <wp:positionH relativeFrom="column">
                  <wp:posOffset>1903730</wp:posOffset>
                </wp:positionH>
                <wp:positionV relativeFrom="paragraph">
                  <wp:posOffset>71755</wp:posOffset>
                </wp:positionV>
                <wp:extent cx="1714500" cy="772974"/>
                <wp:effectExtent l="0" t="0" r="19050" b="2730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29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749E7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 xml:space="preserve">Studies included in qualitative synthesis </w:t>
                            </w: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D70E5F" id="Rectangle 40" o:spid="_x0000_s1033" style="position:absolute;left:0;text-align:left;margin-left:149.9pt;margin-top:5.65pt;width:135pt;height:60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">
                <v:textbox inset=",7.2pt,,7.2pt">
                  <w:txbxContent>
                    <w:p w14:paraId="757749E7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 xml:space="preserve">Studies included in qualitative synthesis </w:t>
                      </w: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14:paraId="47A54306" w14:textId="72D2541E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2A0920D6" w14:textId="09F200DB" w:rsidR="004A45DA" w:rsidRPr="0061507F" w:rsidRDefault="0061507F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36576" distB="36576" distL="36575" distR="36575" simplePos="0" relativeHeight="251700224" behindDoc="0" locked="0" layoutInCell="1" allowOverlap="1" wp14:anchorId="4EBD8CE2" wp14:editId="06ECCE10">
                <wp:simplePos x="0" y="0"/>
                <wp:positionH relativeFrom="column">
                  <wp:posOffset>2767965</wp:posOffset>
                </wp:positionH>
                <wp:positionV relativeFrom="paragraph">
                  <wp:posOffset>275590</wp:posOffset>
                </wp:positionV>
                <wp:extent cx="0" cy="342900"/>
                <wp:effectExtent l="76200" t="0" r="76200" b="57150"/>
                <wp:wrapNone/>
                <wp:docPr id="41" name="Connecteur droit avec flèch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E45931" id="Connecteur droit avec flèche 41" o:spid="_x0000_s1026" type="#_x0000_t32" style="position:absolute;margin-left:217.95pt;margin-top:21.7pt;width:0;height:27pt;z-index:25170022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</w:p>
    <w:p w14:paraId="3B3D7B8C" w14:textId="79723F61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40B9807A" w14:textId="2EF65703" w:rsidR="004A45DA" w:rsidRPr="0061507F" w:rsidRDefault="0061507F" w:rsidP="004A45DA">
      <w:pPr>
        <w:rPr>
          <w:rFonts w:ascii="Cambria" w:hAnsi="Cambria" w:cs="Arial"/>
          <w:sz w:val="20"/>
          <w:lang w:val="en-GB"/>
        </w:rPr>
      </w:pPr>
      <w:r w:rsidRPr="0061507F">
        <w:rPr>
          <w:rFonts w:ascii="Cambria" w:hAnsi="Cambria" w:cs="Arial"/>
          <w:noProof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1B8F3C5" wp14:editId="79ACB2AB">
                <wp:simplePos x="0" y="0"/>
                <wp:positionH relativeFrom="column">
                  <wp:posOffset>1917700</wp:posOffset>
                </wp:positionH>
                <wp:positionV relativeFrom="paragraph">
                  <wp:posOffset>8890</wp:posOffset>
                </wp:positionV>
                <wp:extent cx="1714500" cy="914400"/>
                <wp:effectExtent l="0" t="0" r="19050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E1A38" w14:textId="77777777" w:rsidR="00F33515" w:rsidRPr="0061507F" w:rsidRDefault="00F33515" w:rsidP="004A45DA">
                            <w:pPr>
                              <w:jc w:val="center"/>
                              <w:rPr>
                                <w:rFonts w:ascii="Cambria" w:hAnsi="Cambria" w:cs="Arial"/>
                                <w:lang w:val="en-US"/>
                              </w:rPr>
                            </w:pPr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Studies included in quantitative synthesis (meta-analysis</w:t>
                            </w:r>
                            <w:proofErr w:type="gramStart"/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t>)</w:t>
                            </w:r>
                            <w:proofErr w:type="gramEnd"/>
                            <w:r w:rsidRPr="0061507F">
                              <w:rPr>
                                <w:rFonts w:ascii="Cambria" w:hAnsi="Cambria" w:cs="Arial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8F3C5" id="Rectangle 42" o:spid="_x0000_s1034" style="position:absolute;left:0;text-align:left;margin-left:151pt;margin-top:.7pt;width:135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">
                <v:textbox inset=",7.2pt,,7.2pt">
                  <w:txbxContent>
                    <w:p w14:paraId="4E4E1A38" w14:textId="77777777" w:rsidR="00F33515" w:rsidRPr="0061507F" w:rsidRDefault="00F33515" w:rsidP="004A45DA">
                      <w:pPr>
                        <w:jc w:val="center"/>
                        <w:rPr>
                          <w:rFonts w:ascii="Cambria" w:hAnsi="Cambria" w:cs="Arial"/>
                          <w:lang w:val="en-US"/>
                        </w:rPr>
                      </w:pPr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Studies included in quantitative synthesis (meta-analysis</w:t>
                      </w:r>
                      <w:proofErr w:type="gramStart"/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t>)</w:t>
                      </w:r>
                      <w:proofErr w:type="gramEnd"/>
                      <w:r w:rsidRPr="0061507F">
                        <w:rPr>
                          <w:rFonts w:ascii="Cambria" w:hAnsi="Cambria" w:cs="Arial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14:paraId="2782A143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5971521E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6B682D60" w14:textId="77777777" w:rsidR="004A45DA" w:rsidRPr="0061507F" w:rsidRDefault="004A45DA" w:rsidP="004A45DA">
      <w:pPr>
        <w:rPr>
          <w:rFonts w:ascii="Cambria" w:hAnsi="Cambria" w:cs="Arial"/>
          <w:sz w:val="20"/>
          <w:lang w:val="en-GB"/>
        </w:rPr>
      </w:pPr>
    </w:p>
    <w:p w14:paraId="534F18BE" w14:textId="77777777" w:rsidR="004B36B8" w:rsidRPr="0061507F" w:rsidRDefault="004B36B8" w:rsidP="00CE4837">
      <w:pPr>
        <w:rPr>
          <w:rFonts w:ascii="Cambria" w:hAnsi="Cambria" w:cs="Arial"/>
          <w:sz w:val="20"/>
          <w:lang w:val="en-GB"/>
        </w:rPr>
      </w:pPr>
    </w:p>
    <w:p w14:paraId="07C17A62" w14:textId="26D3EDE7" w:rsidR="005F2372" w:rsidRPr="0061507F" w:rsidRDefault="005F2372" w:rsidP="00F92640">
      <w:pPr>
        <w:pStyle w:val="Default"/>
        <w:spacing w:line="480" w:lineRule="auto"/>
        <w:rPr>
          <w:rFonts w:ascii="Cambria" w:hAnsi="Cambria" w:cs="Arial"/>
          <w:b/>
          <w:sz w:val="22"/>
          <w:lang w:val="en-GB"/>
        </w:rPr>
      </w:pPr>
    </w:p>
    <w:sectPr w:rsidR="005F2372" w:rsidRPr="0061507F" w:rsidSect="00EC6E5A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7C951" w16cid:durableId="1D6A03D1"/>
  <w16cid:commentId w16cid:paraId="36E92AC4" w16cid:durableId="1D6A0578"/>
  <w16cid:commentId w16cid:paraId="78C294ED" w16cid:durableId="1D6A03D2"/>
  <w16cid:commentId w16cid:paraId="3EE6C9ED" w16cid:durableId="1D6A03D3"/>
  <w16cid:commentId w16cid:paraId="2ED7AE90" w16cid:durableId="1D6A065D"/>
  <w16cid:commentId w16cid:paraId="55F067FF" w16cid:durableId="1D6A03D4"/>
  <w16cid:commentId w16cid:paraId="3386C6BB" w16cid:durableId="1D6A03D5"/>
  <w16cid:commentId w16cid:paraId="1163D046" w16cid:durableId="1D6A03D6"/>
  <w16cid:commentId w16cid:paraId="6B24725F" w16cid:durableId="1D6661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7717B" w14:textId="77777777" w:rsidR="008D3488" w:rsidRDefault="008D3488" w:rsidP="00413638">
      <w:pPr>
        <w:spacing w:after="0" w:line="240" w:lineRule="auto"/>
      </w:pPr>
      <w:r>
        <w:separator/>
      </w:r>
    </w:p>
  </w:endnote>
  <w:endnote w:type="continuationSeparator" w:id="0">
    <w:p w14:paraId="15F99068" w14:textId="77777777" w:rsidR="008D3488" w:rsidRDefault="008D3488" w:rsidP="00413638">
      <w:pPr>
        <w:spacing w:after="0" w:line="240" w:lineRule="auto"/>
      </w:pPr>
      <w:r>
        <w:continuationSeparator/>
      </w:r>
    </w:p>
  </w:endnote>
  <w:endnote w:type="continuationNotice" w:id="1">
    <w:p w14:paraId="1A60A907" w14:textId="77777777" w:rsidR="008D3488" w:rsidRDefault="008D34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E3670" w14:textId="77777777" w:rsidR="008D3488" w:rsidRDefault="008D3488" w:rsidP="00413638">
      <w:pPr>
        <w:spacing w:after="0" w:line="240" w:lineRule="auto"/>
      </w:pPr>
      <w:r>
        <w:separator/>
      </w:r>
    </w:p>
  </w:footnote>
  <w:footnote w:type="continuationSeparator" w:id="0">
    <w:p w14:paraId="32C9A18E" w14:textId="77777777" w:rsidR="008D3488" w:rsidRDefault="008D3488" w:rsidP="00413638">
      <w:pPr>
        <w:spacing w:after="0" w:line="240" w:lineRule="auto"/>
      </w:pPr>
      <w:r>
        <w:continuationSeparator/>
      </w:r>
    </w:p>
  </w:footnote>
  <w:footnote w:type="continuationNotice" w:id="1">
    <w:p w14:paraId="62E8E984" w14:textId="77777777" w:rsidR="008D3488" w:rsidRDefault="008D34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804847"/>
      <w:docPartObj>
        <w:docPartGallery w:val="Page Numbers (Top of Page)"/>
        <w:docPartUnique/>
      </w:docPartObj>
    </w:sdtPr>
    <w:sdtEndPr/>
    <w:sdtContent>
      <w:p w14:paraId="401DBEDD" w14:textId="6257C317" w:rsidR="00F33515" w:rsidRDefault="00F33515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507F" w:rsidRPr="0061507F">
          <w:rPr>
            <w:noProof/>
            <w:lang w:val="fr-FR"/>
          </w:rPr>
          <w:t>1</w:t>
        </w:r>
        <w:r>
          <w:fldChar w:fldCharType="end"/>
        </w:r>
      </w:p>
    </w:sdtContent>
  </w:sdt>
  <w:p w14:paraId="50300D69" w14:textId="77777777" w:rsidR="00F33515" w:rsidRDefault="00F33515" w:rsidP="007F504E">
    <w:pPr>
      <w:pStyle w:val="En-tte"/>
      <w:tabs>
        <w:tab w:val="clear" w:pos="4536"/>
        <w:tab w:val="clear" w:pos="9072"/>
        <w:tab w:val="left" w:pos="799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64B1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19E48C5"/>
    <w:multiLevelType w:val="hybridMultilevel"/>
    <w:tmpl w:val="2DBCE388"/>
    <w:lvl w:ilvl="0" w:tplc="62109D46">
      <w:start w:val="1"/>
      <w:numFmt w:val="decimal"/>
      <w:lvlText w:val="%1)"/>
      <w:lvlJc w:val="left"/>
      <w:pPr>
        <w:ind w:left="1653" w:hanging="94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3C30CCF"/>
    <w:multiLevelType w:val="hybridMultilevel"/>
    <w:tmpl w:val="049E719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C26FF"/>
    <w:multiLevelType w:val="hybridMultilevel"/>
    <w:tmpl w:val="05C472D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4652D4"/>
    <w:multiLevelType w:val="hybridMultilevel"/>
    <w:tmpl w:val="28944370"/>
    <w:lvl w:ilvl="0" w:tplc="0584D8F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72427"/>
    <w:multiLevelType w:val="multilevel"/>
    <w:tmpl w:val="57BAD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3E5D7C"/>
    <w:multiLevelType w:val="hybridMultilevel"/>
    <w:tmpl w:val="BED43D4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556FA"/>
    <w:multiLevelType w:val="multilevel"/>
    <w:tmpl w:val="0CAEDA2A"/>
    <w:lvl w:ilvl="0">
      <w:start w:val="1"/>
      <w:numFmt w:val="decimal"/>
      <w:lvlText w:val="%1."/>
      <w:lvlJc w:val="left"/>
      <w:pPr>
        <w:tabs>
          <w:tab w:val="num" w:pos="170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90BA7"/>
    <w:multiLevelType w:val="multilevel"/>
    <w:tmpl w:val="B7F6E1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B57894"/>
    <w:multiLevelType w:val="hybridMultilevel"/>
    <w:tmpl w:val="85663032"/>
    <w:lvl w:ilvl="0" w:tplc="D30850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F65194"/>
    <w:multiLevelType w:val="hybridMultilevel"/>
    <w:tmpl w:val="F312BFD8"/>
    <w:lvl w:ilvl="0" w:tplc="3BDE1C04">
      <w:start w:val="1"/>
      <w:numFmt w:val="lowerLetter"/>
      <w:lvlText w:val="%1)"/>
      <w:lvlJc w:val="left"/>
      <w:pPr>
        <w:ind w:left="1068" w:hanging="360"/>
      </w:pPr>
      <w:rPr>
        <w:rFonts w:ascii="Arial" w:eastAsiaTheme="minorHAnsi" w:hAnsi="Arial" w:cs="Arial"/>
      </w:rPr>
    </w:lvl>
    <w:lvl w:ilvl="1" w:tplc="10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A7D13CA"/>
    <w:multiLevelType w:val="hybridMultilevel"/>
    <w:tmpl w:val="6C1E5C4C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C9C72DB"/>
    <w:multiLevelType w:val="hybridMultilevel"/>
    <w:tmpl w:val="445281AA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BE1C0C"/>
    <w:multiLevelType w:val="multilevel"/>
    <w:tmpl w:val="5BE84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DB5889"/>
    <w:multiLevelType w:val="multilevel"/>
    <w:tmpl w:val="9A4CF176"/>
    <w:lvl w:ilvl="0">
      <w:start w:val="1"/>
      <w:numFmt w:val="decimal"/>
      <w:lvlText w:val="%1."/>
      <w:lvlJc w:val="left"/>
      <w:pPr>
        <w:tabs>
          <w:tab w:val="num" w:pos="170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29615B"/>
    <w:multiLevelType w:val="multilevel"/>
    <w:tmpl w:val="C150D4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6" w15:restartNumberingAfterBreak="0">
    <w:nsid w:val="6D772D22"/>
    <w:multiLevelType w:val="hybridMultilevel"/>
    <w:tmpl w:val="BE869F52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79310D"/>
    <w:multiLevelType w:val="hybridMultilevel"/>
    <w:tmpl w:val="E746020A"/>
    <w:lvl w:ilvl="0" w:tplc="4BB84EC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9"/>
  </w:num>
  <w:num w:numId="5">
    <w:abstractNumId w:val="14"/>
  </w:num>
  <w:num w:numId="6">
    <w:abstractNumId w:val="15"/>
  </w:num>
  <w:num w:numId="7">
    <w:abstractNumId w:val="2"/>
  </w:num>
  <w:num w:numId="8">
    <w:abstractNumId w:val="26"/>
  </w:num>
  <w:num w:numId="9">
    <w:abstractNumId w:val="17"/>
  </w:num>
  <w:num w:numId="10">
    <w:abstractNumId w:val="28"/>
  </w:num>
  <w:num w:numId="11">
    <w:abstractNumId w:val="19"/>
  </w:num>
  <w:num w:numId="12">
    <w:abstractNumId w:val="6"/>
  </w:num>
  <w:num w:numId="13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14">
    <w:abstractNumId w:val="7"/>
  </w:num>
  <w:num w:numId="15">
    <w:abstractNumId w:val="25"/>
  </w:num>
  <w:num w:numId="16">
    <w:abstractNumId w:val="30"/>
  </w:num>
  <w:num w:numId="17">
    <w:abstractNumId w:val="23"/>
  </w:num>
  <w:num w:numId="18">
    <w:abstractNumId w:val="31"/>
  </w:num>
  <w:num w:numId="19">
    <w:abstractNumId w:val="8"/>
  </w:num>
  <w:num w:numId="20">
    <w:abstractNumId w:val="21"/>
  </w:num>
  <w:num w:numId="21">
    <w:abstractNumId w:val="27"/>
  </w:num>
  <w:num w:numId="22">
    <w:abstractNumId w:val="24"/>
  </w:num>
  <w:num w:numId="23">
    <w:abstractNumId w:val="20"/>
  </w:num>
  <w:num w:numId="24">
    <w:abstractNumId w:val="5"/>
  </w:num>
  <w:num w:numId="25">
    <w:abstractNumId w:val="29"/>
  </w:num>
  <w:num w:numId="26">
    <w:abstractNumId w:val="16"/>
  </w:num>
  <w:num w:numId="27">
    <w:abstractNumId w:val="0"/>
  </w:num>
  <w:num w:numId="28">
    <w:abstractNumId w:val="18"/>
  </w:num>
  <w:num w:numId="29">
    <w:abstractNumId w:val="12"/>
  </w:num>
  <w:num w:numId="30">
    <w:abstractNumId w:val="22"/>
  </w:num>
  <w:num w:numId="31">
    <w:abstractNumId w:val="11"/>
  </w:num>
  <w:num w:numId="32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1"/>
  <w:activeWritingStyle w:appName="MSWord" w:lang="de-CH" w:vendorID="64" w:dllVersion="0" w:nlCheck="1" w:checkStyle="1"/>
  <w:activeWritingStyle w:appName="MSWord" w:lang="en-GB" w:vendorID="64" w:dllVersion="0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3MLW0NDUztzAxtjBQ0lEKTi0uzszPAykwNKwFAOPUbQ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r2weswx2vxxdear0av5vwpftvp2a0sttfw&quot;&gt;RSV&lt;record-ids&gt;&lt;item&gt;2526&lt;/item&gt;&lt;item&gt;2639&lt;/item&gt;&lt;item&gt;2640&lt;/item&gt;&lt;item&gt;2641&lt;/item&gt;&lt;item&gt;2694&lt;/item&gt;&lt;item&gt;2695&lt;/item&gt;&lt;/record-ids&gt;&lt;/item&gt;&lt;/Libraries&gt;"/>
  </w:docVars>
  <w:rsids>
    <w:rsidRoot w:val="003C0F4A"/>
    <w:rsid w:val="000004CD"/>
    <w:rsid w:val="000006AC"/>
    <w:rsid w:val="0000213A"/>
    <w:rsid w:val="00002B9D"/>
    <w:rsid w:val="00005FFF"/>
    <w:rsid w:val="000060EA"/>
    <w:rsid w:val="00010AF6"/>
    <w:rsid w:val="0001255A"/>
    <w:rsid w:val="00012B64"/>
    <w:rsid w:val="00013CF4"/>
    <w:rsid w:val="00014F50"/>
    <w:rsid w:val="00015EE0"/>
    <w:rsid w:val="000167B2"/>
    <w:rsid w:val="000212D4"/>
    <w:rsid w:val="0002178A"/>
    <w:rsid w:val="00021B64"/>
    <w:rsid w:val="0002279E"/>
    <w:rsid w:val="00022D0E"/>
    <w:rsid w:val="000245D3"/>
    <w:rsid w:val="000249A7"/>
    <w:rsid w:val="00027846"/>
    <w:rsid w:val="00027E93"/>
    <w:rsid w:val="00033BA5"/>
    <w:rsid w:val="000340F8"/>
    <w:rsid w:val="00034DB3"/>
    <w:rsid w:val="00035A46"/>
    <w:rsid w:val="0003645A"/>
    <w:rsid w:val="00036EF4"/>
    <w:rsid w:val="00036F8A"/>
    <w:rsid w:val="000403A0"/>
    <w:rsid w:val="0004111F"/>
    <w:rsid w:val="00041B80"/>
    <w:rsid w:val="000422B4"/>
    <w:rsid w:val="00042A34"/>
    <w:rsid w:val="00043AB6"/>
    <w:rsid w:val="00044216"/>
    <w:rsid w:val="00044EB0"/>
    <w:rsid w:val="00045E9E"/>
    <w:rsid w:val="00046259"/>
    <w:rsid w:val="0004662A"/>
    <w:rsid w:val="00046679"/>
    <w:rsid w:val="00047376"/>
    <w:rsid w:val="000476EC"/>
    <w:rsid w:val="000514F3"/>
    <w:rsid w:val="00051A49"/>
    <w:rsid w:val="00052252"/>
    <w:rsid w:val="0005252A"/>
    <w:rsid w:val="00053BB3"/>
    <w:rsid w:val="00054D82"/>
    <w:rsid w:val="000571F4"/>
    <w:rsid w:val="00057936"/>
    <w:rsid w:val="00060F09"/>
    <w:rsid w:val="0006415D"/>
    <w:rsid w:val="00065215"/>
    <w:rsid w:val="00065481"/>
    <w:rsid w:val="00066D22"/>
    <w:rsid w:val="00066D6F"/>
    <w:rsid w:val="00067385"/>
    <w:rsid w:val="00067D5D"/>
    <w:rsid w:val="00067F55"/>
    <w:rsid w:val="00070AF2"/>
    <w:rsid w:val="000721E1"/>
    <w:rsid w:val="00072DB9"/>
    <w:rsid w:val="00075B84"/>
    <w:rsid w:val="000766EF"/>
    <w:rsid w:val="0007719A"/>
    <w:rsid w:val="00082901"/>
    <w:rsid w:val="00086764"/>
    <w:rsid w:val="00090267"/>
    <w:rsid w:val="0009144A"/>
    <w:rsid w:val="00091B0E"/>
    <w:rsid w:val="000929C3"/>
    <w:rsid w:val="00092DF1"/>
    <w:rsid w:val="00092FEC"/>
    <w:rsid w:val="000933B3"/>
    <w:rsid w:val="00093848"/>
    <w:rsid w:val="00094670"/>
    <w:rsid w:val="0009736F"/>
    <w:rsid w:val="00097A47"/>
    <w:rsid w:val="000A054B"/>
    <w:rsid w:val="000A1755"/>
    <w:rsid w:val="000A2964"/>
    <w:rsid w:val="000A3B64"/>
    <w:rsid w:val="000A41AA"/>
    <w:rsid w:val="000A49B7"/>
    <w:rsid w:val="000A5EBD"/>
    <w:rsid w:val="000A5F1A"/>
    <w:rsid w:val="000A5FD4"/>
    <w:rsid w:val="000A6756"/>
    <w:rsid w:val="000B1DAC"/>
    <w:rsid w:val="000B2BEC"/>
    <w:rsid w:val="000B4923"/>
    <w:rsid w:val="000B4D53"/>
    <w:rsid w:val="000B4E68"/>
    <w:rsid w:val="000B4FF9"/>
    <w:rsid w:val="000B60B8"/>
    <w:rsid w:val="000B6ED0"/>
    <w:rsid w:val="000B751D"/>
    <w:rsid w:val="000C016E"/>
    <w:rsid w:val="000C18CC"/>
    <w:rsid w:val="000C35BF"/>
    <w:rsid w:val="000C3AC6"/>
    <w:rsid w:val="000C6D51"/>
    <w:rsid w:val="000C7EF8"/>
    <w:rsid w:val="000D2568"/>
    <w:rsid w:val="000D55D7"/>
    <w:rsid w:val="000D568E"/>
    <w:rsid w:val="000D73D0"/>
    <w:rsid w:val="000E0A9C"/>
    <w:rsid w:val="000E1B7B"/>
    <w:rsid w:val="000E57D3"/>
    <w:rsid w:val="000E5FDF"/>
    <w:rsid w:val="000E61B7"/>
    <w:rsid w:val="000E63A5"/>
    <w:rsid w:val="000F2106"/>
    <w:rsid w:val="000F5113"/>
    <w:rsid w:val="000F6676"/>
    <w:rsid w:val="000F7881"/>
    <w:rsid w:val="000F7D36"/>
    <w:rsid w:val="0010231D"/>
    <w:rsid w:val="00102478"/>
    <w:rsid w:val="00104004"/>
    <w:rsid w:val="00105842"/>
    <w:rsid w:val="00105D6C"/>
    <w:rsid w:val="00107E6E"/>
    <w:rsid w:val="001102B3"/>
    <w:rsid w:val="001155BE"/>
    <w:rsid w:val="00117656"/>
    <w:rsid w:val="00117760"/>
    <w:rsid w:val="001208B2"/>
    <w:rsid w:val="00120BA7"/>
    <w:rsid w:val="00120D44"/>
    <w:rsid w:val="00120D8B"/>
    <w:rsid w:val="00121D55"/>
    <w:rsid w:val="001225EB"/>
    <w:rsid w:val="00125CE2"/>
    <w:rsid w:val="00127FC0"/>
    <w:rsid w:val="001302F8"/>
    <w:rsid w:val="00131168"/>
    <w:rsid w:val="00132571"/>
    <w:rsid w:val="00133160"/>
    <w:rsid w:val="00133BDA"/>
    <w:rsid w:val="0013576B"/>
    <w:rsid w:val="00135F93"/>
    <w:rsid w:val="001377E7"/>
    <w:rsid w:val="0014008E"/>
    <w:rsid w:val="0014115F"/>
    <w:rsid w:val="00143546"/>
    <w:rsid w:val="00143869"/>
    <w:rsid w:val="00146D9A"/>
    <w:rsid w:val="0015073B"/>
    <w:rsid w:val="001509C8"/>
    <w:rsid w:val="00153FCC"/>
    <w:rsid w:val="00154687"/>
    <w:rsid w:val="00157889"/>
    <w:rsid w:val="00157D3E"/>
    <w:rsid w:val="00160947"/>
    <w:rsid w:val="00162480"/>
    <w:rsid w:val="00162CAF"/>
    <w:rsid w:val="00164187"/>
    <w:rsid w:val="00164FF7"/>
    <w:rsid w:val="00165201"/>
    <w:rsid w:val="00165C5B"/>
    <w:rsid w:val="00167DD4"/>
    <w:rsid w:val="0017029B"/>
    <w:rsid w:val="00170321"/>
    <w:rsid w:val="00170D39"/>
    <w:rsid w:val="00174BDE"/>
    <w:rsid w:val="0017749A"/>
    <w:rsid w:val="00177BEB"/>
    <w:rsid w:val="00177E96"/>
    <w:rsid w:val="00181203"/>
    <w:rsid w:val="00181775"/>
    <w:rsid w:val="00181BE3"/>
    <w:rsid w:val="0018393A"/>
    <w:rsid w:val="00184046"/>
    <w:rsid w:val="0018468A"/>
    <w:rsid w:val="001851C7"/>
    <w:rsid w:val="00187A87"/>
    <w:rsid w:val="0019023E"/>
    <w:rsid w:val="00191A03"/>
    <w:rsid w:val="00192649"/>
    <w:rsid w:val="00192C53"/>
    <w:rsid w:val="0019697B"/>
    <w:rsid w:val="00196FC1"/>
    <w:rsid w:val="00197D11"/>
    <w:rsid w:val="001A4A03"/>
    <w:rsid w:val="001A4F80"/>
    <w:rsid w:val="001A68C8"/>
    <w:rsid w:val="001A7A51"/>
    <w:rsid w:val="001B376D"/>
    <w:rsid w:val="001B74ED"/>
    <w:rsid w:val="001C1691"/>
    <w:rsid w:val="001C1D21"/>
    <w:rsid w:val="001C2787"/>
    <w:rsid w:val="001C438A"/>
    <w:rsid w:val="001C4564"/>
    <w:rsid w:val="001C67E7"/>
    <w:rsid w:val="001C6811"/>
    <w:rsid w:val="001C6EFE"/>
    <w:rsid w:val="001D0449"/>
    <w:rsid w:val="001D1443"/>
    <w:rsid w:val="001D1CE0"/>
    <w:rsid w:val="001D3E80"/>
    <w:rsid w:val="001E00AD"/>
    <w:rsid w:val="001E0EF5"/>
    <w:rsid w:val="001E1D6A"/>
    <w:rsid w:val="001E3370"/>
    <w:rsid w:val="001E4F21"/>
    <w:rsid w:val="001E529C"/>
    <w:rsid w:val="001E5663"/>
    <w:rsid w:val="001E6A89"/>
    <w:rsid w:val="001F007B"/>
    <w:rsid w:val="001F077E"/>
    <w:rsid w:val="001F0A86"/>
    <w:rsid w:val="001F0B24"/>
    <w:rsid w:val="001F0F7D"/>
    <w:rsid w:val="001F1B58"/>
    <w:rsid w:val="001F2D90"/>
    <w:rsid w:val="001F373A"/>
    <w:rsid w:val="001F3D73"/>
    <w:rsid w:val="001F602B"/>
    <w:rsid w:val="001F6C85"/>
    <w:rsid w:val="001F7A54"/>
    <w:rsid w:val="001F7BD6"/>
    <w:rsid w:val="002005A8"/>
    <w:rsid w:val="00204531"/>
    <w:rsid w:val="0020641F"/>
    <w:rsid w:val="002064A8"/>
    <w:rsid w:val="002076DA"/>
    <w:rsid w:val="00207DE4"/>
    <w:rsid w:val="0021006B"/>
    <w:rsid w:val="002121A8"/>
    <w:rsid w:val="002138CD"/>
    <w:rsid w:val="002151AC"/>
    <w:rsid w:val="00215B36"/>
    <w:rsid w:val="00216346"/>
    <w:rsid w:val="002167F2"/>
    <w:rsid w:val="00216D1C"/>
    <w:rsid w:val="00217BAC"/>
    <w:rsid w:val="002222CB"/>
    <w:rsid w:val="0022558A"/>
    <w:rsid w:val="00225B32"/>
    <w:rsid w:val="00226A6A"/>
    <w:rsid w:val="0023096E"/>
    <w:rsid w:val="00230A12"/>
    <w:rsid w:val="00231B83"/>
    <w:rsid w:val="00233292"/>
    <w:rsid w:val="00234AEA"/>
    <w:rsid w:val="0023686D"/>
    <w:rsid w:val="00236DDD"/>
    <w:rsid w:val="0024164C"/>
    <w:rsid w:val="00245319"/>
    <w:rsid w:val="0024564B"/>
    <w:rsid w:val="002477AC"/>
    <w:rsid w:val="00250696"/>
    <w:rsid w:val="00251508"/>
    <w:rsid w:val="00253C7A"/>
    <w:rsid w:val="0025596A"/>
    <w:rsid w:val="00257819"/>
    <w:rsid w:val="00260E2E"/>
    <w:rsid w:val="00262401"/>
    <w:rsid w:val="00262922"/>
    <w:rsid w:val="00262A8A"/>
    <w:rsid w:val="00262AFE"/>
    <w:rsid w:val="0026373B"/>
    <w:rsid w:val="0027033A"/>
    <w:rsid w:val="00271571"/>
    <w:rsid w:val="0027218B"/>
    <w:rsid w:val="002725CE"/>
    <w:rsid w:val="0027329D"/>
    <w:rsid w:val="0027339C"/>
    <w:rsid w:val="00274CEC"/>
    <w:rsid w:val="00275355"/>
    <w:rsid w:val="002760D4"/>
    <w:rsid w:val="00280103"/>
    <w:rsid w:val="00282FB0"/>
    <w:rsid w:val="00283049"/>
    <w:rsid w:val="002831C3"/>
    <w:rsid w:val="00284D00"/>
    <w:rsid w:val="00284F40"/>
    <w:rsid w:val="002854FE"/>
    <w:rsid w:val="002922E3"/>
    <w:rsid w:val="00293388"/>
    <w:rsid w:val="002936EC"/>
    <w:rsid w:val="002951CE"/>
    <w:rsid w:val="00295EAA"/>
    <w:rsid w:val="00296072"/>
    <w:rsid w:val="0029640D"/>
    <w:rsid w:val="00296EF9"/>
    <w:rsid w:val="002A033A"/>
    <w:rsid w:val="002A2B60"/>
    <w:rsid w:val="002A2E0A"/>
    <w:rsid w:val="002A3BFB"/>
    <w:rsid w:val="002A4702"/>
    <w:rsid w:val="002A5340"/>
    <w:rsid w:val="002B2A46"/>
    <w:rsid w:val="002B43AD"/>
    <w:rsid w:val="002C0C5E"/>
    <w:rsid w:val="002C0E04"/>
    <w:rsid w:val="002C6546"/>
    <w:rsid w:val="002D0AA4"/>
    <w:rsid w:val="002D2316"/>
    <w:rsid w:val="002D248B"/>
    <w:rsid w:val="002D2ACF"/>
    <w:rsid w:val="002D6B6B"/>
    <w:rsid w:val="002D6CC0"/>
    <w:rsid w:val="002D770B"/>
    <w:rsid w:val="002E00B0"/>
    <w:rsid w:val="002E45A0"/>
    <w:rsid w:val="002E6C9B"/>
    <w:rsid w:val="002E7AFE"/>
    <w:rsid w:val="002F0C82"/>
    <w:rsid w:val="002F117A"/>
    <w:rsid w:val="002F49EB"/>
    <w:rsid w:val="002F5126"/>
    <w:rsid w:val="002F5826"/>
    <w:rsid w:val="00300140"/>
    <w:rsid w:val="00300A32"/>
    <w:rsid w:val="00300DA1"/>
    <w:rsid w:val="00303433"/>
    <w:rsid w:val="00303D02"/>
    <w:rsid w:val="00303F31"/>
    <w:rsid w:val="00304F9C"/>
    <w:rsid w:val="003062A7"/>
    <w:rsid w:val="00306D09"/>
    <w:rsid w:val="0032158F"/>
    <w:rsid w:val="00321DAB"/>
    <w:rsid w:val="00325B99"/>
    <w:rsid w:val="00325EC0"/>
    <w:rsid w:val="00326602"/>
    <w:rsid w:val="003320B2"/>
    <w:rsid w:val="00332657"/>
    <w:rsid w:val="00332888"/>
    <w:rsid w:val="003329B6"/>
    <w:rsid w:val="0033365A"/>
    <w:rsid w:val="003344DC"/>
    <w:rsid w:val="00335E52"/>
    <w:rsid w:val="0033674B"/>
    <w:rsid w:val="003369F9"/>
    <w:rsid w:val="003374BE"/>
    <w:rsid w:val="003377F1"/>
    <w:rsid w:val="003427A4"/>
    <w:rsid w:val="00343F75"/>
    <w:rsid w:val="0034519E"/>
    <w:rsid w:val="0034550C"/>
    <w:rsid w:val="0034754C"/>
    <w:rsid w:val="00347E71"/>
    <w:rsid w:val="00347FEC"/>
    <w:rsid w:val="00352BD0"/>
    <w:rsid w:val="00352D42"/>
    <w:rsid w:val="00352E8F"/>
    <w:rsid w:val="00354AAA"/>
    <w:rsid w:val="00354C5B"/>
    <w:rsid w:val="003555F9"/>
    <w:rsid w:val="0035567E"/>
    <w:rsid w:val="0035741D"/>
    <w:rsid w:val="00357A7A"/>
    <w:rsid w:val="003603F5"/>
    <w:rsid w:val="00362538"/>
    <w:rsid w:val="00362D37"/>
    <w:rsid w:val="00362F5F"/>
    <w:rsid w:val="00363112"/>
    <w:rsid w:val="0036651D"/>
    <w:rsid w:val="003672C6"/>
    <w:rsid w:val="00370506"/>
    <w:rsid w:val="0037120E"/>
    <w:rsid w:val="00373CAC"/>
    <w:rsid w:val="003744F5"/>
    <w:rsid w:val="00374892"/>
    <w:rsid w:val="00376114"/>
    <w:rsid w:val="00376A12"/>
    <w:rsid w:val="003773C2"/>
    <w:rsid w:val="003779CB"/>
    <w:rsid w:val="00381512"/>
    <w:rsid w:val="003831DC"/>
    <w:rsid w:val="00385621"/>
    <w:rsid w:val="00386BBD"/>
    <w:rsid w:val="0038753F"/>
    <w:rsid w:val="00387D87"/>
    <w:rsid w:val="003939E6"/>
    <w:rsid w:val="00394542"/>
    <w:rsid w:val="00395547"/>
    <w:rsid w:val="003A13FD"/>
    <w:rsid w:val="003A2764"/>
    <w:rsid w:val="003A3E1E"/>
    <w:rsid w:val="003A3E46"/>
    <w:rsid w:val="003A4149"/>
    <w:rsid w:val="003A4AF1"/>
    <w:rsid w:val="003A56C7"/>
    <w:rsid w:val="003A5732"/>
    <w:rsid w:val="003A727D"/>
    <w:rsid w:val="003B0BCE"/>
    <w:rsid w:val="003B11CD"/>
    <w:rsid w:val="003B1AC3"/>
    <w:rsid w:val="003B23C3"/>
    <w:rsid w:val="003B3097"/>
    <w:rsid w:val="003B3196"/>
    <w:rsid w:val="003B3626"/>
    <w:rsid w:val="003B3D7F"/>
    <w:rsid w:val="003B5F6C"/>
    <w:rsid w:val="003B6F1D"/>
    <w:rsid w:val="003C07D6"/>
    <w:rsid w:val="003C0F4A"/>
    <w:rsid w:val="003C4708"/>
    <w:rsid w:val="003C4D11"/>
    <w:rsid w:val="003C5781"/>
    <w:rsid w:val="003C5A4B"/>
    <w:rsid w:val="003C6266"/>
    <w:rsid w:val="003C7180"/>
    <w:rsid w:val="003C78C1"/>
    <w:rsid w:val="003D05C0"/>
    <w:rsid w:val="003D3181"/>
    <w:rsid w:val="003D53A2"/>
    <w:rsid w:val="003D665E"/>
    <w:rsid w:val="003D70F5"/>
    <w:rsid w:val="003D7E61"/>
    <w:rsid w:val="003E0B3C"/>
    <w:rsid w:val="003E31B6"/>
    <w:rsid w:val="003E3676"/>
    <w:rsid w:val="003E39CA"/>
    <w:rsid w:val="003E43E6"/>
    <w:rsid w:val="003E4999"/>
    <w:rsid w:val="003E56A5"/>
    <w:rsid w:val="003E7025"/>
    <w:rsid w:val="003E7BDD"/>
    <w:rsid w:val="003F011F"/>
    <w:rsid w:val="003F2153"/>
    <w:rsid w:val="003F22AD"/>
    <w:rsid w:val="003F3003"/>
    <w:rsid w:val="003F488B"/>
    <w:rsid w:val="003F4C6A"/>
    <w:rsid w:val="00400252"/>
    <w:rsid w:val="00403DBA"/>
    <w:rsid w:val="00403DFC"/>
    <w:rsid w:val="00403E5E"/>
    <w:rsid w:val="00406D4B"/>
    <w:rsid w:val="0041013D"/>
    <w:rsid w:val="004106C0"/>
    <w:rsid w:val="004113D0"/>
    <w:rsid w:val="00411475"/>
    <w:rsid w:val="00413638"/>
    <w:rsid w:val="00416A83"/>
    <w:rsid w:val="00416DB9"/>
    <w:rsid w:val="0041737A"/>
    <w:rsid w:val="00417443"/>
    <w:rsid w:val="004177F2"/>
    <w:rsid w:val="00420C3B"/>
    <w:rsid w:val="00420E90"/>
    <w:rsid w:val="004217CA"/>
    <w:rsid w:val="00423768"/>
    <w:rsid w:val="00424830"/>
    <w:rsid w:val="004258B8"/>
    <w:rsid w:val="0042688F"/>
    <w:rsid w:val="00427FB5"/>
    <w:rsid w:val="00430252"/>
    <w:rsid w:val="00430CBB"/>
    <w:rsid w:val="00430FFC"/>
    <w:rsid w:val="00431206"/>
    <w:rsid w:val="004313A1"/>
    <w:rsid w:val="00432873"/>
    <w:rsid w:val="00433984"/>
    <w:rsid w:val="00434285"/>
    <w:rsid w:val="00435ED8"/>
    <w:rsid w:val="00436B06"/>
    <w:rsid w:val="00440C48"/>
    <w:rsid w:val="0044175B"/>
    <w:rsid w:val="004427E6"/>
    <w:rsid w:val="00443DB6"/>
    <w:rsid w:val="0044400C"/>
    <w:rsid w:val="00444AC2"/>
    <w:rsid w:val="00444FEB"/>
    <w:rsid w:val="004457BB"/>
    <w:rsid w:val="00445825"/>
    <w:rsid w:val="00445E72"/>
    <w:rsid w:val="00447992"/>
    <w:rsid w:val="00447D29"/>
    <w:rsid w:val="00450628"/>
    <w:rsid w:val="004522B6"/>
    <w:rsid w:val="004535F1"/>
    <w:rsid w:val="0045403D"/>
    <w:rsid w:val="00454584"/>
    <w:rsid w:val="00454730"/>
    <w:rsid w:val="00455482"/>
    <w:rsid w:val="004574B8"/>
    <w:rsid w:val="0046002A"/>
    <w:rsid w:val="00460516"/>
    <w:rsid w:val="00460849"/>
    <w:rsid w:val="00460A29"/>
    <w:rsid w:val="00462331"/>
    <w:rsid w:val="00462B44"/>
    <w:rsid w:val="0046340A"/>
    <w:rsid w:val="00464CC4"/>
    <w:rsid w:val="004666AB"/>
    <w:rsid w:val="00470436"/>
    <w:rsid w:val="00471A74"/>
    <w:rsid w:val="00473D9C"/>
    <w:rsid w:val="00476187"/>
    <w:rsid w:val="004766EF"/>
    <w:rsid w:val="00476D83"/>
    <w:rsid w:val="00480E6D"/>
    <w:rsid w:val="004811D7"/>
    <w:rsid w:val="004821E9"/>
    <w:rsid w:val="00482BA7"/>
    <w:rsid w:val="004855E9"/>
    <w:rsid w:val="00486336"/>
    <w:rsid w:val="004868B4"/>
    <w:rsid w:val="00486B75"/>
    <w:rsid w:val="004872F5"/>
    <w:rsid w:val="00490BD0"/>
    <w:rsid w:val="0049372B"/>
    <w:rsid w:val="004938EE"/>
    <w:rsid w:val="004940CE"/>
    <w:rsid w:val="004947D4"/>
    <w:rsid w:val="00494904"/>
    <w:rsid w:val="00495F08"/>
    <w:rsid w:val="00496591"/>
    <w:rsid w:val="0049716B"/>
    <w:rsid w:val="004A1479"/>
    <w:rsid w:val="004A17BD"/>
    <w:rsid w:val="004A2272"/>
    <w:rsid w:val="004A22F5"/>
    <w:rsid w:val="004A289D"/>
    <w:rsid w:val="004A45DA"/>
    <w:rsid w:val="004A5881"/>
    <w:rsid w:val="004A7877"/>
    <w:rsid w:val="004B36B8"/>
    <w:rsid w:val="004B36C2"/>
    <w:rsid w:val="004B40E9"/>
    <w:rsid w:val="004B5E81"/>
    <w:rsid w:val="004B6079"/>
    <w:rsid w:val="004B74BE"/>
    <w:rsid w:val="004C06FC"/>
    <w:rsid w:val="004C2764"/>
    <w:rsid w:val="004C58D5"/>
    <w:rsid w:val="004D0976"/>
    <w:rsid w:val="004D1EF7"/>
    <w:rsid w:val="004D2EBC"/>
    <w:rsid w:val="004D2F07"/>
    <w:rsid w:val="004D304E"/>
    <w:rsid w:val="004D3826"/>
    <w:rsid w:val="004D3C0E"/>
    <w:rsid w:val="004D4684"/>
    <w:rsid w:val="004D487A"/>
    <w:rsid w:val="004D4D92"/>
    <w:rsid w:val="004D6346"/>
    <w:rsid w:val="004D77B0"/>
    <w:rsid w:val="004D797A"/>
    <w:rsid w:val="004E0D56"/>
    <w:rsid w:val="004E2FBE"/>
    <w:rsid w:val="004E3633"/>
    <w:rsid w:val="004E4069"/>
    <w:rsid w:val="004E5B14"/>
    <w:rsid w:val="004F0FFF"/>
    <w:rsid w:val="004F44D2"/>
    <w:rsid w:val="004F451E"/>
    <w:rsid w:val="004F47C2"/>
    <w:rsid w:val="004F4F82"/>
    <w:rsid w:val="004F524B"/>
    <w:rsid w:val="004F691E"/>
    <w:rsid w:val="004F6FA9"/>
    <w:rsid w:val="0050004B"/>
    <w:rsid w:val="0050019B"/>
    <w:rsid w:val="0050311E"/>
    <w:rsid w:val="005034FF"/>
    <w:rsid w:val="00503CDC"/>
    <w:rsid w:val="00504B38"/>
    <w:rsid w:val="005065B3"/>
    <w:rsid w:val="00506D60"/>
    <w:rsid w:val="005102BD"/>
    <w:rsid w:val="0051036F"/>
    <w:rsid w:val="00510E11"/>
    <w:rsid w:val="00510E41"/>
    <w:rsid w:val="00513ACA"/>
    <w:rsid w:val="00514FCB"/>
    <w:rsid w:val="00515681"/>
    <w:rsid w:val="00517135"/>
    <w:rsid w:val="00517E11"/>
    <w:rsid w:val="00524FA0"/>
    <w:rsid w:val="00525371"/>
    <w:rsid w:val="00525A25"/>
    <w:rsid w:val="005265A4"/>
    <w:rsid w:val="00526920"/>
    <w:rsid w:val="00526C77"/>
    <w:rsid w:val="00530922"/>
    <w:rsid w:val="00532CF3"/>
    <w:rsid w:val="005358D2"/>
    <w:rsid w:val="00535AEB"/>
    <w:rsid w:val="00535D7A"/>
    <w:rsid w:val="00535E46"/>
    <w:rsid w:val="00537099"/>
    <w:rsid w:val="00537E4B"/>
    <w:rsid w:val="005413E1"/>
    <w:rsid w:val="00542D30"/>
    <w:rsid w:val="00543E7E"/>
    <w:rsid w:val="005449F9"/>
    <w:rsid w:val="00545A0F"/>
    <w:rsid w:val="00545E59"/>
    <w:rsid w:val="005468FA"/>
    <w:rsid w:val="0055122B"/>
    <w:rsid w:val="0055137C"/>
    <w:rsid w:val="00552230"/>
    <w:rsid w:val="005527E6"/>
    <w:rsid w:val="00553653"/>
    <w:rsid w:val="00557321"/>
    <w:rsid w:val="005617BB"/>
    <w:rsid w:val="00561D5D"/>
    <w:rsid w:val="00562116"/>
    <w:rsid w:val="005621F8"/>
    <w:rsid w:val="00562D41"/>
    <w:rsid w:val="0056380F"/>
    <w:rsid w:val="005647BD"/>
    <w:rsid w:val="005673D9"/>
    <w:rsid w:val="00567ECA"/>
    <w:rsid w:val="00570915"/>
    <w:rsid w:val="00573A4C"/>
    <w:rsid w:val="00573F57"/>
    <w:rsid w:val="00574B0D"/>
    <w:rsid w:val="00574DB1"/>
    <w:rsid w:val="00574E79"/>
    <w:rsid w:val="00580A5A"/>
    <w:rsid w:val="00581F7B"/>
    <w:rsid w:val="005829AB"/>
    <w:rsid w:val="00583CD6"/>
    <w:rsid w:val="005854B7"/>
    <w:rsid w:val="0058623B"/>
    <w:rsid w:val="00586403"/>
    <w:rsid w:val="005903AF"/>
    <w:rsid w:val="005921CC"/>
    <w:rsid w:val="00592609"/>
    <w:rsid w:val="005935F1"/>
    <w:rsid w:val="005959B8"/>
    <w:rsid w:val="00597D79"/>
    <w:rsid w:val="005A19CA"/>
    <w:rsid w:val="005A21A4"/>
    <w:rsid w:val="005A35E1"/>
    <w:rsid w:val="005A49C7"/>
    <w:rsid w:val="005A677F"/>
    <w:rsid w:val="005A6FDE"/>
    <w:rsid w:val="005A76D3"/>
    <w:rsid w:val="005A7BBA"/>
    <w:rsid w:val="005B0600"/>
    <w:rsid w:val="005B0BCC"/>
    <w:rsid w:val="005B1AEA"/>
    <w:rsid w:val="005B1EEA"/>
    <w:rsid w:val="005B3404"/>
    <w:rsid w:val="005B79BF"/>
    <w:rsid w:val="005C1728"/>
    <w:rsid w:val="005C2FCB"/>
    <w:rsid w:val="005C374F"/>
    <w:rsid w:val="005C378E"/>
    <w:rsid w:val="005C6CC4"/>
    <w:rsid w:val="005D0F47"/>
    <w:rsid w:val="005D157E"/>
    <w:rsid w:val="005D2BA0"/>
    <w:rsid w:val="005D3DEB"/>
    <w:rsid w:val="005D4871"/>
    <w:rsid w:val="005D555F"/>
    <w:rsid w:val="005D59DD"/>
    <w:rsid w:val="005E0708"/>
    <w:rsid w:val="005E208A"/>
    <w:rsid w:val="005E4A58"/>
    <w:rsid w:val="005E51B9"/>
    <w:rsid w:val="005E76B3"/>
    <w:rsid w:val="005F0A40"/>
    <w:rsid w:val="005F0FAE"/>
    <w:rsid w:val="005F1455"/>
    <w:rsid w:val="005F2372"/>
    <w:rsid w:val="005F31E7"/>
    <w:rsid w:val="005F3266"/>
    <w:rsid w:val="005F4B26"/>
    <w:rsid w:val="005F5698"/>
    <w:rsid w:val="006026F2"/>
    <w:rsid w:val="00602C9C"/>
    <w:rsid w:val="0060506F"/>
    <w:rsid w:val="006050A8"/>
    <w:rsid w:val="0060599D"/>
    <w:rsid w:val="00607508"/>
    <w:rsid w:val="006076DA"/>
    <w:rsid w:val="006108BF"/>
    <w:rsid w:val="00610969"/>
    <w:rsid w:val="00610D1F"/>
    <w:rsid w:val="006133F7"/>
    <w:rsid w:val="006139E9"/>
    <w:rsid w:val="0061507F"/>
    <w:rsid w:val="00615BDD"/>
    <w:rsid w:val="00620357"/>
    <w:rsid w:val="00622AC8"/>
    <w:rsid w:val="00626450"/>
    <w:rsid w:val="00627FF4"/>
    <w:rsid w:val="00632822"/>
    <w:rsid w:val="00633C05"/>
    <w:rsid w:val="00634978"/>
    <w:rsid w:val="00637561"/>
    <w:rsid w:val="006417EB"/>
    <w:rsid w:val="006422B7"/>
    <w:rsid w:val="00647183"/>
    <w:rsid w:val="006471F3"/>
    <w:rsid w:val="00647678"/>
    <w:rsid w:val="00647FFC"/>
    <w:rsid w:val="00651825"/>
    <w:rsid w:val="006538C7"/>
    <w:rsid w:val="00655027"/>
    <w:rsid w:val="00656391"/>
    <w:rsid w:val="00656E12"/>
    <w:rsid w:val="006577D2"/>
    <w:rsid w:val="00657D54"/>
    <w:rsid w:val="006601AC"/>
    <w:rsid w:val="006602A2"/>
    <w:rsid w:val="00661A1A"/>
    <w:rsid w:val="00661FA0"/>
    <w:rsid w:val="00662D9D"/>
    <w:rsid w:val="00663605"/>
    <w:rsid w:val="006653CE"/>
    <w:rsid w:val="006668EF"/>
    <w:rsid w:val="006674D1"/>
    <w:rsid w:val="006700D5"/>
    <w:rsid w:val="00670A3D"/>
    <w:rsid w:val="006710AC"/>
    <w:rsid w:val="0067263B"/>
    <w:rsid w:val="00673820"/>
    <w:rsid w:val="00674558"/>
    <w:rsid w:val="006766EA"/>
    <w:rsid w:val="00680E7A"/>
    <w:rsid w:val="006825C2"/>
    <w:rsid w:val="006833F6"/>
    <w:rsid w:val="00683A21"/>
    <w:rsid w:val="00683AB3"/>
    <w:rsid w:val="00683AC2"/>
    <w:rsid w:val="006857D3"/>
    <w:rsid w:val="006869DB"/>
    <w:rsid w:val="00687FBB"/>
    <w:rsid w:val="0069019B"/>
    <w:rsid w:val="00692C17"/>
    <w:rsid w:val="00692D33"/>
    <w:rsid w:val="00693109"/>
    <w:rsid w:val="00694DED"/>
    <w:rsid w:val="00695194"/>
    <w:rsid w:val="0069737F"/>
    <w:rsid w:val="006A077E"/>
    <w:rsid w:val="006A1586"/>
    <w:rsid w:val="006A573B"/>
    <w:rsid w:val="006A6E62"/>
    <w:rsid w:val="006A6FF7"/>
    <w:rsid w:val="006A73F8"/>
    <w:rsid w:val="006A7718"/>
    <w:rsid w:val="006A7AAB"/>
    <w:rsid w:val="006B07BA"/>
    <w:rsid w:val="006B1630"/>
    <w:rsid w:val="006B1982"/>
    <w:rsid w:val="006B3C98"/>
    <w:rsid w:val="006B555F"/>
    <w:rsid w:val="006B668A"/>
    <w:rsid w:val="006C0CCB"/>
    <w:rsid w:val="006C0F2F"/>
    <w:rsid w:val="006C2872"/>
    <w:rsid w:val="006C3897"/>
    <w:rsid w:val="006C3921"/>
    <w:rsid w:val="006C437E"/>
    <w:rsid w:val="006C4678"/>
    <w:rsid w:val="006C5E73"/>
    <w:rsid w:val="006D0ABB"/>
    <w:rsid w:val="006D3005"/>
    <w:rsid w:val="006D302E"/>
    <w:rsid w:val="006D3874"/>
    <w:rsid w:val="006D440F"/>
    <w:rsid w:val="006D570D"/>
    <w:rsid w:val="006D6163"/>
    <w:rsid w:val="006D6C73"/>
    <w:rsid w:val="006E02E3"/>
    <w:rsid w:val="006E0630"/>
    <w:rsid w:val="006E0998"/>
    <w:rsid w:val="006E0B1E"/>
    <w:rsid w:val="006E32DA"/>
    <w:rsid w:val="006E44A9"/>
    <w:rsid w:val="006E606F"/>
    <w:rsid w:val="006E6E28"/>
    <w:rsid w:val="006F0E0B"/>
    <w:rsid w:val="006F15BB"/>
    <w:rsid w:val="006F4DAD"/>
    <w:rsid w:val="006F5E1E"/>
    <w:rsid w:val="006F741C"/>
    <w:rsid w:val="007001CC"/>
    <w:rsid w:val="00700A11"/>
    <w:rsid w:val="00701DF8"/>
    <w:rsid w:val="00702977"/>
    <w:rsid w:val="00703828"/>
    <w:rsid w:val="007052A0"/>
    <w:rsid w:val="00706EB6"/>
    <w:rsid w:val="00707B27"/>
    <w:rsid w:val="00707DD6"/>
    <w:rsid w:val="00712A86"/>
    <w:rsid w:val="00713C49"/>
    <w:rsid w:val="0071583F"/>
    <w:rsid w:val="0071780A"/>
    <w:rsid w:val="00717B5A"/>
    <w:rsid w:val="00721C54"/>
    <w:rsid w:val="00722E6F"/>
    <w:rsid w:val="00722EBB"/>
    <w:rsid w:val="007247A2"/>
    <w:rsid w:val="00724A63"/>
    <w:rsid w:val="00726579"/>
    <w:rsid w:val="00731C86"/>
    <w:rsid w:val="00731C8A"/>
    <w:rsid w:val="00733354"/>
    <w:rsid w:val="007338D7"/>
    <w:rsid w:val="0073472C"/>
    <w:rsid w:val="0073506E"/>
    <w:rsid w:val="007365B8"/>
    <w:rsid w:val="00737092"/>
    <w:rsid w:val="0074007F"/>
    <w:rsid w:val="00740220"/>
    <w:rsid w:val="00740B37"/>
    <w:rsid w:val="00744060"/>
    <w:rsid w:val="00744D0C"/>
    <w:rsid w:val="0074525E"/>
    <w:rsid w:val="00745D25"/>
    <w:rsid w:val="00746E30"/>
    <w:rsid w:val="00747019"/>
    <w:rsid w:val="00747521"/>
    <w:rsid w:val="00747852"/>
    <w:rsid w:val="00750C61"/>
    <w:rsid w:val="00750F98"/>
    <w:rsid w:val="0075156D"/>
    <w:rsid w:val="00753E13"/>
    <w:rsid w:val="007554A6"/>
    <w:rsid w:val="007556FD"/>
    <w:rsid w:val="00760BF8"/>
    <w:rsid w:val="007610E1"/>
    <w:rsid w:val="007616AE"/>
    <w:rsid w:val="00763400"/>
    <w:rsid w:val="007635A1"/>
    <w:rsid w:val="00763669"/>
    <w:rsid w:val="00766BB0"/>
    <w:rsid w:val="0077152C"/>
    <w:rsid w:val="00772FAF"/>
    <w:rsid w:val="00773395"/>
    <w:rsid w:val="007745A7"/>
    <w:rsid w:val="007748B5"/>
    <w:rsid w:val="00774B88"/>
    <w:rsid w:val="00777105"/>
    <w:rsid w:val="007802CE"/>
    <w:rsid w:val="00780D41"/>
    <w:rsid w:val="00781439"/>
    <w:rsid w:val="00782E7A"/>
    <w:rsid w:val="00786F7C"/>
    <w:rsid w:val="00787016"/>
    <w:rsid w:val="00787551"/>
    <w:rsid w:val="007907FF"/>
    <w:rsid w:val="00791946"/>
    <w:rsid w:val="007930E4"/>
    <w:rsid w:val="007939AE"/>
    <w:rsid w:val="00794A3C"/>
    <w:rsid w:val="00796920"/>
    <w:rsid w:val="00797886"/>
    <w:rsid w:val="00797DBC"/>
    <w:rsid w:val="007A0F65"/>
    <w:rsid w:val="007A1EC2"/>
    <w:rsid w:val="007A4099"/>
    <w:rsid w:val="007A659E"/>
    <w:rsid w:val="007A6EDE"/>
    <w:rsid w:val="007B06FE"/>
    <w:rsid w:val="007B1674"/>
    <w:rsid w:val="007B26DB"/>
    <w:rsid w:val="007B3866"/>
    <w:rsid w:val="007B4CD4"/>
    <w:rsid w:val="007B6890"/>
    <w:rsid w:val="007B68EE"/>
    <w:rsid w:val="007B7B17"/>
    <w:rsid w:val="007C0ED7"/>
    <w:rsid w:val="007C212E"/>
    <w:rsid w:val="007C23D2"/>
    <w:rsid w:val="007C26F6"/>
    <w:rsid w:val="007C33B9"/>
    <w:rsid w:val="007C556B"/>
    <w:rsid w:val="007C7A8B"/>
    <w:rsid w:val="007D0B16"/>
    <w:rsid w:val="007D27D7"/>
    <w:rsid w:val="007D39AE"/>
    <w:rsid w:val="007D4ABB"/>
    <w:rsid w:val="007D7350"/>
    <w:rsid w:val="007E0120"/>
    <w:rsid w:val="007E04FC"/>
    <w:rsid w:val="007E1C16"/>
    <w:rsid w:val="007E5206"/>
    <w:rsid w:val="007E7F05"/>
    <w:rsid w:val="007F14A8"/>
    <w:rsid w:val="007F4FCE"/>
    <w:rsid w:val="007F4FEB"/>
    <w:rsid w:val="007F504E"/>
    <w:rsid w:val="007F50A4"/>
    <w:rsid w:val="007F5201"/>
    <w:rsid w:val="007F5B1F"/>
    <w:rsid w:val="007F6839"/>
    <w:rsid w:val="007F721B"/>
    <w:rsid w:val="00801A56"/>
    <w:rsid w:val="00810C5D"/>
    <w:rsid w:val="008112A8"/>
    <w:rsid w:val="00812B50"/>
    <w:rsid w:val="008143C2"/>
    <w:rsid w:val="00814D63"/>
    <w:rsid w:val="00814F0B"/>
    <w:rsid w:val="00815A37"/>
    <w:rsid w:val="0081700A"/>
    <w:rsid w:val="0081766A"/>
    <w:rsid w:val="00817B04"/>
    <w:rsid w:val="00821474"/>
    <w:rsid w:val="008220E4"/>
    <w:rsid w:val="00823A57"/>
    <w:rsid w:val="00825858"/>
    <w:rsid w:val="00825CA5"/>
    <w:rsid w:val="00825DE9"/>
    <w:rsid w:val="008271B9"/>
    <w:rsid w:val="008309D9"/>
    <w:rsid w:val="00831D5E"/>
    <w:rsid w:val="0083285F"/>
    <w:rsid w:val="008330F8"/>
    <w:rsid w:val="0083446C"/>
    <w:rsid w:val="00834B62"/>
    <w:rsid w:val="00836216"/>
    <w:rsid w:val="008377FE"/>
    <w:rsid w:val="008422A5"/>
    <w:rsid w:val="0084289E"/>
    <w:rsid w:val="00843061"/>
    <w:rsid w:val="00843FD1"/>
    <w:rsid w:val="00844194"/>
    <w:rsid w:val="008449AA"/>
    <w:rsid w:val="00845AEC"/>
    <w:rsid w:val="00846E8F"/>
    <w:rsid w:val="00847F37"/>
    <w:rsid w:val="00850E9F"/>
    <w:rsid w:val="00851A18"/>
    <w:rsid w:val="00851AB0"/>
    <w:rsid w:val="00851FFD"/>
    <w:rsid w:val="0085244A"/>
    <w:rsid w:val="008525A7"/>
    <w:rsid w:val="00852AC7"/>
    <w:rsid w:val="00853755"/>
    <w:rsid w:val="00853864"/>
    <w:rsid w:val="00854338"/>
    <w:rsid w:val="00854B4F"/>
    <w:rsid w:val="00854C8E"/>
    <w:rsid w:val="00857609"/>
    <w:rsid w:val="00857FE0"/>
    <w:rsid w:val="0086196C"/>
    <w:rsid w:val="00861A6C"/>
    <w:rsid w:val="00862E41"/>
    <w:rsid w:val="0086392D"/>
    <w:rsid w:val="00863A68"/>
    <w:rsid w:val="00864E68"/>
    <w:rsid w:val="00870894"/>
    <w:rsid w:val="008712C1"/>
    <w:rsid w:val="008731AE"/>
    <w:rsid w:val="00874909"/>
    <w:rsid w:val="00875312"/>
    <w:rsid w:val="00875331"/>
    <w:rsid w:val="0087586D"/>
    <w:rsid w:val="00876494"/>
    <w:rsid w:val="00876710"/>
    <w:rsid w:val="00877A49"/>
    <w:rsid w:val="0088289D"/>
    <w:rsid w:val="00884F03"/>
    <w:rsid w:val="0088785D"/>
    <w:rsid w:val="0089004E"/>
    <w:rsid w:val="00890D08"/>
    <w:rsid w:val="00890F81"/>
    <w:rsid w:val="0089236E"/>
    <w:rsid w:val="00892DC4"/>
    <w:rsid w:val="00893F1B"/>
    <w:rsid w:val="00895561"/>
    <w:rsid w:val="0089784F"/>
    <w:rsid w:val="00897B68"/>
    <w:rsid w:val="008A45A5"/>
    <w:rsid w:val="008A4AD6"/>
    <w:rsid w:val="008A5954"/>
    <w:rsid w:val="008A5A36"/>
    <w:rsid w:val="008A72E3"/>
    <w:rsid w:val="008B087D"/>
    <w:rsid w:val="008B0C80"/>
    <w:rsid w:val="008B14E2"/>
    <w:rsid w:val="008B1951"/>
    <w:rsid w:val="008B3B80"/>
    <w:rsid w:val="008B7279"/>
    <w:rsid w:val="008B7F0A"/>
    <w:rsid w:val="008C01E9"/>
    <w:rsid w:val="008C1350"/>
    <w:rsid w:val="008C2C5A"/>
    <w:rsid w:val="008C2CE0"/>
    <w:rsid w:val="008C3FCE"/>
    <w:rsid w:val="008C4476"/>
    <w:rsid w:val="008C471E"/>
    <w:rsid w:val="008C728B"/>
    <w:rsid w:val="008D12F3"/>
    <w:rsid w:val="008D1D27"/>
    <w:rsid w:val="008D2A23"/>
    <w:rsid w:val="008D3488"/>
    <w:rsid w:val="008D4347"/>
    <w:rsid w:val="008D62AB"/>
    <w:rsid w:val="008D6C4C"/>
    <w:rsid w:val="008D70B3"/>
    <w:rsid w:val="008E00C2"/>
    <w:rsid w:val="008E114C"/>
    <w:rsid w:val="008E1F71"/>
    <w:rsid w:val="008E27A6"/>
    <w:rsid w:val="008E310E"/>
    <w:rsid w:val="008E32F4"/>
    <w:rsid w:val="008E42B7"/>
    <w:rsid w:val="008E4B01"/>
    <w:rsid w:val="008E5717"/>
    <w:rsid w:val="008E696D"/>
    <w:rsid w:val="008E7004"/>
    <w:rsid w:val="008E7114"/>
    <w:rsid w:val="008F0333"/>
    <w:rsid w:val="008F680F"/>
    <w:rsid w:val="008F6AD5"/>
    <w:rsid w:val="0090244F"/>
    <w:rsid w:val="00902ACD"/>
    <w:rsid w:val="00905A0B"/>
    <w:rsid w:val="009072E0"/>
    <w:rsid w:val="00907BC9"/>
    <w:rsid w:val="009100F7"/>
    <w:rsid w:val="00911FA7"/>
    <w:rsid w:val="0091495E"/>
    <w:rsid w:val="00915A40"/>
    <w:rsid w:val="00915CE5"/>
    <w:rsid w:val="00916153"/>
    <w:rsid w:val="00916A44"/>
    <w:rsid w:val="00922182"/>
    <w:rsid w:val="00922C58"/>
    <w:rsid w:val="00923C43"/>
    <w:rsid w:val="009248D7"/>
    <w:rsid w:val="009269E2"/>
    <w:rsid w:val="00927D8E"/>
    <w:rsid w:val="00930354"/>
    <w:rsid w:val="00930585"/>
    <w:rsid w:val="00932A3E"/>
    <w:rsid w:val="00932E23"/>
    <w:rsid w:val="00933807"/>
    <w:rsid w:val="00934712"/>
    <w:rsid w:val="0093533B"/>
    <w:rsid w:val="00935F16"/>
    <w:rsid w:val="009365D2"/>
    <w:rsid w:val="00940F52"/>
    <w:rsid w:val="00940FD8"/>
    <w:rsid w:val="00941089"/>
    <w:rsid w:val="00942757"/>
    <w:rsid w:val="00943F5A"/>
    <w:rsid w:val="00944638"/>
    <w:rsid w:val="009455F8"/>
    <w:rsid w:val="00945D2E"/>
    <w:rsid w:val="00946163"/>
    <w:rsid w:val="00947A68"/>
    <w:rsid w:val="00950E11"/>
    <w:rsid w:val="00951046"/>
    <w:rsid w:val="009513E0"/>
    <w:rsid w:val="0095161A"/>
    <w:rsid w:val="00951DBB"/>
    <w:rsid w:val="00953016"/>
    <w:rsid w:val="00956711"/>
    <w:rsid w:val="0095674A"/>
    <w:rsid w:val="0095699D"/>
    <w:rsid w:val="00961BB6"/>
    <w:rsid w:val="0096253E"/>
    <w:rsid w:val="00962A30"/>
    <w:rsid w:val="00963757"/>
    <w:rsid w:val="00966041"/>
    <w:rsid w:val="009662E1"/>
    <w:rsid w:val="00967EDD"/>
    <w:rsid w:val="009703E3"/>
    <w:rsid w:val="009704A2"/>
    <w:rsid w:val="00970A42"/>
    <w:rsid w:val="00970AA0"/>
    <w:rsid w:val="00973FEF"/>
    <w:rsid w:val="00981B70"/>
    <w:rsid w:val="0098237D"/>
    <w:rsid w:val="00982800"/>
    <w:rsid w:val="00982F2F"/>
    <w:rsid w:val="009831E0"/>
    <w:rsid w:val="0098337E"/>
    <w:rsid w:val="00983F88"/>
    <w:rsid w:val="00984E9D"/>
    <w:rsid w:val="00987906"/>
    <w:rsid w:val="00987B8F"/>
    <w:rsid w:val="00990256"/>
    <w:rsid w:val="009922B7"/>
    <w:rsid w:val="00992466"/>
    <w:rsid w:val="00992AE4"/>
    <w:rsid w:val="00992B1C"/>
    <w:rsid w:val="009939D1"/>
    <w:rsid w:val="00995677"/>
    <w:rsid w:val="009A10D7"/>
    <w:rsid w:val="009A154F"/>
    <w:rsid w:val="009A1E21"/>
    <w:rsid w:val="009A2FDE"/>
    <w:rsid w:val="009A3A24"/>
    <w:rsid w:val="009A3FA6"/>
    <w:rsid w:val="009A67E2"/>
    <w:rsid w:val="009B0798"/>
    <w:rsid w:val="009B07D8"/>
    <w:rsid w:val="009B10EB"/>
    <w:rsid w:val="009B1C3D"/>
    <w:rsid w:val="009B41A2"/>
    <w:rsid w:val="009B45C7"/>
    <w:rsid w:val="009B6FB8"/>
    <w:rsid w:val="009B709E"/>
    <w:rsid w:val="009C2A40"/>
    <w:rsid w:val="009C2BF6"/>
    <w:rsid w:val="009C43D3"/>
    <w:rsid w:val="009C753E"/>
    <w:rsid w:val="009D0CE2"/>
    <w:rsid w:val="009D1E25"/>
    <w:rsid w:val="009D2641"/>
    <w:rsid w:val="009D2C50"/>
    <w:rsid w:val="009D498A"/>
    <w:rsid w:val="009D527F"/>
    <w:rsid w:val="009D7545"/>
    <w:rsid w:val="009D7600"/>
    <w:rsid w:val="009D79B3"/>
    <w:rsid w:val="009E098A"/>
    <w:rsid w:val="009E49DC"/>
    <w:rsid w:val="009E4CE7"/>
    <w:rsid w:val="009E553B"/>
    <w:rsid w:val="009E6DD3"/>
    <w:rsid w:val="009E7409"/>
    <w:rsid w:val="009E7730"/>
    <w:rsid w:val="009F2A83"/>
    <w:rsid w:val="009F5874"/>
    <w:rsid w:val="009F604D"/>
    <w:rsid w:val="009F7D95"/>
    <w:rsid w:val="00A00877"/>
    <w:rsid w:val="00A01211"/>
    <w:rsid w:val="00A015C1"/>
    <w:rsid w:val="00A021C6"/>
    <w:rsid w:val="00A03430"/>
    <w:rsid w:val="00A0412C"/>
    <w:rsid w:val="00A059FE"/>
    <w:rsid w:val="00A10B2E"/>
    <w:rsid w:val="00A10B7F"/>
    <w:rsid w:val="00A11C74"/>
    <w:rsid w:val="00A11EE7"/>
    <w:rsid w:val="00A12D9A"/>
    <w:rsid w:val="00A14B83"/>
    <w:rsid w:val="00A17D19"/>
    <w:rsid w:val="00A206F4"/>
    <w:rsid w:val="00A22D57"/>
    <w:rsid w:val="00A23196"/>
    <w:rsid w:val="00A33A05"/>
    <w:rsid w:val="00A360F5"/>
    <w:rsid w:val="00A40788"/>
    <w:rsid w:val="00A41D07"/>
    <w:rsid w:val="00A430DB"/>
    <w:rsid w:val="00A43556"/>
    <w:rsid w:val="00A46247"/>
    <w:rsid w:val="00A46D7F"/>
    <w:rsid w:val="00A47366"/>
    <w:rsid w:val="00A47385"/>
    <w:rsid w:val="00A50610"/>
    <w:rsid w:val="00A508AD"/>
    <w:rsid w:val="00A50F12"/>
    <w:rsid w:val="00A52CF0"/>
    <w:rsid w:val="00A53393"/>
    <w:rsid w:val="00A5373D"/>
    <w:rsid w:val="00A53D57"/>
    <w:rsid w:val="00A53E8F"/>
    <w:rsid w:val="00A54124"/>
    <w:rsid w:val="00A5481C"/>
    <w:rsid w:val="00A548FA"/>
    <w:rsid w:val="00A57E78"/>
    <w:rsid w:val="00A65411"/>
    <w:rsid w:val="00A7089B"/>
    <w:rsid w:val="00A72431"/>
    <w:rsid w:val="00A729F5"/>
    <w:rsid w:val="00A73FC7"/>
    <w:rsid w:val="00A7498D"/>
    <w:rsid w:val="00A77398"/>
    <w:rsid w:val="00A80A38"/>
    <w:rsid w:val="00A80B3B"/>
    <w:rsid w:val="00A83044"/>
    <w:rsid w:val="00A84A6B"/>
    <w:rsid w:val="00A87FAA"/>
    <w:rsid w:val="00A911C1"/>
    <w:rsid w:val="00A93BED"/>
    <w:rsid w:val="00A94B24"/>
    <w:rsid w:val="00A953D0"/>
    <w:rsid w:val="00A95AC8"/>
    <w:rsid w:val="00AA2360"/>
    <w:rsid w:val="00AA35AC"/>
    <w:rsid w:val="00AA6EEC"/>
    <w:rsid w:val="00AB1769"/>
    <w:rsid w:val="00AB1B5B"/>
    <w:rsid w:val="00AB25EA"/>
    <w:rsid w:val="00AB4113"/>
    <w:rsid w:val="00AB4D76"/>
    <w:rsid w:val="00AB4E78"/>
    <w:rsid w:val="00AB4EF6"/>
    <w:rsid w:val="00AB5CB1"/>
    <w:rsid w:val="00AB5CBE"/>
    <w:rsid w:val="00AB70AC"/>
    <w:rsid w:val="00AB782F"/>
    <w:rsid w:val="00AB7A32"/>
    <w:rsid w:val="00AC0736"/>
    <w:rsid w:val="00AC1A1A"/>
    <w:rsid w:val="00AC384E"/>
    <w:rsid w:val="00AC3B5D"/>
    <w:rsid w:val="00AC46C0"/>
    <w:rsid w:val="00AC4E34"/>
    <w:rsid w:val="00AC64D5"/>
    <w:rsid w:val="00AC7B65"/>
    <w:rsid w:val="00AD0E3A"/>
    <w:rsid w:val="00AD11C3"/>
    <w:rsid w:val="00AD39E7"/>
    <w:rsid w:val="00AD3F9F"/>
    <w:rsid w:val="00AD715C"/>
    <w:rsid w:val="00AD7903"/>
    <w:rsid w:val="00AD7DF4"/>
    <w:rsid w:val="00AE09A9"/>
    <w:rsid w:val="00AE1FE2"/>
    <w:rsid w:val="00AE2594"/>
    <w:rsid w:val="00AE2EB3"/>
    <w:rsid w:val="00AE32E1"/>
    <w:rsid w:val="00AE4820"/>
    <w:rsid w:val="00AE5BF0"/>
    <w:rsid w:val="00AE5CBB"/>
    <w:rsid w:val="00AE714F"/>
    <w:rsid w:val="00AF129A"/>
    <w:rsid w:val="00AF255D"/>
    <w:rsid w:val="00AF36CD"/>
    <w:rsid w:val="00AF5134"/>
    <w:rsid w:val="00AF54C3"/>
    <w:rsid w:val="00AF7A10"/>
    <w:rsid w:val="00B047FF"/>
    <w:rsid w:val="00B05F8D"/>
    <w:rsid w:val="00B0677C"/>
    <w:rsid w:val="00B121D4"/>
    <w:rsid w:val="00B1490C"/>
    <w:rsid w:val="00B14D79"/>
    <w:rsid w:val="00B16091"/>
    <w:rsid w:val="00B207D0"/>
    <w:rsid w:val="00B22191"/>
    <w:rsid w:val="00B23F51"/>
    <w:rsid w:val="00B24F48"/>
    <w:rsid w:val="00B2532A"/>
    <w:rsid w:val="00B2738A"/>
    <w:rsid w:val="00B30181"/>
    <w:rsid w:val="00B3112E"/>
    <w:rsid w:val="00B32B59"/>
    <w:rsid w:val="00B33063"/>
    <w:rsid w:val="00B33319"/>
    <w:rsid w:val="00B333AC"/>
    <w:rsid w:val="00B33B2E"/>
    <w:rsid w:val="00B33BA3"/>
    <w:rsid w:val="00B346AB"/>
    <w:rsid w:val="00B35AFE"/>
    <w:rsid w:val="00B361EB"/>
    <w:rsid w:val="00B36226"/>
    <w:rsid w:val="00B36F2A"/>
    <w:rsid w:val="00B37BDD"/>
    <w:rsid w:val="00B4020C"/>
    <w:rsid w:val="00B40E2B"/>
    <w:rsid w:val="00B421A6"/>
    <w:rsid w:val="00B460CD"/>
    <w:rsid w:val="00B464C7"/>
    <w:rsid w:val="00B50B7B"/>
    <w:rsid w:val="00B512F9"/>
    <w:rsid w:val="00B54041"/>
    <w:rsid w:val="00B54483"/>
    <w:rsid w:val="00B57567"/>
    <w:rsid w:val="00B61BF5"/>
    <w:rsid w:val="00B61E3B"/>
    <w:rsid w:val="00B63798"/>
    <w:rsid w:val="00B63C3E"/>
    <w:rsid w:val="00B63F25"/>
    <w:rsid w:val="00B64D32"/>
    <w:rsid w:val="00B6575F"/>
    <w:rsid w:val="00B66B3E"/>
    <w:rsid w:val="00B70D52"/>
    <w:rsid w:val="00B70FF6"/>
    <w:rsid w:val="00B7245B"/>
    <w:rsid w:val="00B72E2F"/>
    <w:rsid w:val="00B7325E"/>
    <w:rsid w:val="00B74411"/>
    <w:rsid w:val="00B77DE2"/>
    <w:rsid w:val="00B80199"/>
    <w:rsid w:val="00B81653"/>
    <w:rsid w:val="00B82C1C"/>
    <w:rsid w:val="00B82FDB"/>
    <w:rsid w:val="00B8690A"/>
    <w:rsid w:val="00B901C9"/>
    <w:rsid w:val="00B922A5"/>
    <w:rsid w:val="00B93CFD"/>
    <w:rsid w:val="00B9427C"/>
    <w:rsid w:val="00B94290"/>
    <w:rsid w:val="00B9461F"/>
    <w:rsid w:val="00B960E0"/>
    <w:rsid w:val="00B9635A"/>
    <w:rsid w:val="00B96D34"/>
    <w:rsid w:val="00BA0DA6"/>
    <w:rsid w:val="00BA0FCA"/>
    <w:rsid w:val="00BA1FA2"/>
    <w:rsid w:val="00BA2565"/>
    <w:rsid w:val="00BA4074"/>
    <w:rsid w:val="00BA4BCC"/>
    <w:rsid w:val="00BA5A55"/>
    <w:rsid w:val="00BA5DE9"/>
    <w:rsid w:val="00BB0455"/>
    <w:rsid w:val="00BB1ECA"/>
    <w:rsid w:val="00BB25C6"/>
    <w:rsid w:val="00BB5181"/>
    <w:rsid w:val="00BC1FBD"/>
    <w:rsid w:val="00BC3431"/>
    <w:rsid w:val="00BC41EE"/>
    <w:rsid w:val="00BC42AD"/>
    <w:rsid w:val="00BC47A0"/>
    <w:rsid w:val="00BC4B3C"/>
    <w:rsid w:val="00BC4DE1"/>
    <w:rsid w:val="00BC5D52"/>
    <w:rsid w:val="00BC661D"/>
    <w:rsid w:val="00BC6D63"/>
    <w:rsid w:val="00BC6F53"/>
    <w:rsid w:val="00BC7712"/>
    <w:rsid w:val="00BD00D5"/>
    <w:rsid w:val="00BD12D0"/>
    <w:rsid w:val="00BD230B"/>
    <w:rsid w:val="00BD2A2D"/>
    <w:rsid w:val="00BD4C72"/>
    <w:rsid w:val="00BD4EB7"/>
    <w:rsid w:val="00BD5B0A"/>
    <w:rsid w:val="00BD60CD"/>
    <w:rsid w:val="00BD692C"/>
    <w:rsid w:val="00BD700B"/>
    <w:rsid w:val="00BD7B88"/>
    <w:rsid w:val="00BE0CBD"/>
    <w:rsid w:val="00BE7DCF"/>
    <w:rsid w:val="00BF138F"/>
    <w:rsid w:val="00BF1F7A"/>
    <w:rsid w:val="00BF30B1"/>
    <w:rsid w:val="00BF36B3"/>
    <w:rsid w:val="00BF5015"/>
    <w:rsid w:val="00BF5E56"/>
    <w:rsid w:val="00BF63C9"/>
    <w:rsid w:val="00BF715C"/>
    <w:rsid w:val="00BF76E6"/>
    <w:rsid w:val="00BF7D02"/>
    <w:rsid w:val="00C0015D"/>
    <w:rsid w:val="00C00430"/>
    <w:rsid w:val="00C01D67"/>
    <w:rsid w:val="00C043E9"/>
    <w:rsid w:val="00C067A2"/>
    <w:rsid w:val="00C07B11"/>
    <w:rsid w:val="00C101B6"/>
    <w:rsid w:val="00C10F9E"/>
    <w:rsid w:val="00C110DB"/>
    <w:rsid w:val="00C1176F"/>
    <w:rsid w:val="00C1506B"/>
    <w:rsid w:val="00C15E4E"/>
    <w:rsid w:val="00C21A4C"/>
    <w:rsid w:val="00C2431E"/>
    <w:rsid w:val="00C25F9F"/>
    <w:rsid w:val="00C26617"/>
    <w:rsid w:val="00C302D9"/>
    <w:rsid w:val="00C304ED"/>
    <w:rsid w:val="00C307F6"/>
    <w:rsid w:val="00C316ED"/>
    <w:rsid w:val="00C3276F"/>
    <w:rsid w:val="00C34087"/>
    <w:rsid w:val="00C403A1"/>
    <w:rsid w:val="00C42453"/>
    <w:rsid w:val="00C461F6"/>
    <w:rsid w:val="00C476A9"/>
    <w:rsid w:val="00C47F1F"/>
    <w:rsid w:val="00C51E31"/>
    <w:rsid w:val="00C55408"/>
    <w:rsid w:val="00C5546B"/>
    <w:rsid w:val="00C55954"/>
    <w:rsid w:val="00C575F5"/>
    <w:rsid w:val="00C613F3"/>
    <w:rsid w:val="00C637E5"/>
    <w:rsid w:val="00C6485C"/>
    <w:rsid w:val="00C67B19"/>
    <w:rsid w:val="00C72415"/>
    <w:rsid w:val="00C72DD3"/>
    <w:rsid w:val="00C745C3"/>
    <w:rsid w:val="00C74BAF"/>
    <w:rsid w:val="00C778B6"/>
    <w:rsid w:val="00C80BD3"/>
    <w:rsid w:val="00C83F9D"/>
    <w:rsid w:val="00C84E46"/>
    <w:rsid w:val="00C84E4A"/>
    <w:rsid w:val="00C86E29"/>
    <w:rsid w:val="00C872D2"/>
    <w:rsid w:val="00C90B6D"/>
    <w:rsid w:val="00C922E8"/>
    <w:rsid w:val="00C92924"/>
    <w:rsid w:val="00C92A29"/>
    <w:rsid w:val="00C93362"/>
    <w:rsid w:val="00C95A1F"/>
    <w:rsid w:val="00C962E6"/>
    <w:rsid w:val="00C96FD3"/>
    <w:rsid w:val="00CB0C3F"/>
    <w:rsid w:val="00CB18F3"/>
    <w:rsid w:val="00CB1FD3"/>
    <w:rsid w:val="00CB2AC9"/>
    <w:rsid w:val="00CB35FB"/>
    <w:rsid w:val="00CB3711"/>
    <w:rsid w:val="00CB4148"/>
    <w:rsid w:val="00CB5689"/>
    <w:rsid w:val="00CB607D"/>
    <w:rsid w:val="00CB685B"/>
    <w:rsid w:val="00CC1288"/>
    <w:rsid w:val="00CC4965"/>
    <w:rsid w:val="00CC6765"/>
    <w:rsid w:val="00CC6BA9"/>
    <w:rsid w:val="00CC7A4E"/>
    <w:rsid w:val="00CD06CA"/>
    <w:rsid w:val="00CD13FD"/>
    <w:rsid w:val="00CD21A6"/>
    <w:rsid w:val="00CD29E9"/>
    <w:rsid w:val="00CD4832"/>
    <w:rsid w:val="00CD5616"/>
    <w:rsid w:val="00CD6A59"/>
    <w:rsid w:val="00CD7C22"/>
    <w:rsid w:val="00CE25A7"/>
    <w:rsid w:val="00CE36DC"/>
    <w:rsid w:val="00CE4633"/>
    <w:rsid w:val="00CE4837"/>
    <w:rsid w:val="00CE6EAE"/>
    <w:rsid w:val="00CE72FD"/>
    <w:rsid w:val="00CF10A5"/>
    <w:rsid w:val="00CF1B23"/>
    <w:rsid w:val="00CF239E"/>
    <w:rsid w:val="00CF3CD0"/>
    <w:rsid w:val="00CF4364"/>
    <w:rsid w:val="00CF4CC7"/>
    <w:rsid w:val="00CF51FA"/>
    <w:rsid w:val="00CF6FC9"/>
    <w:rsid w:val="00CF7144"/>
    <w:rsid w:val="00CF7440"/>
    <w:rsid w:val="00CF79F9"/>
    <w:rsid w:val="00CF7C00"/>
    <w:rsid w:val="00CF7FA5"/>
    <w:rsid w:val="00D00108"/>
    <w:rsid w:val="00D01FE0"/>
    <w:rsid w:val="00D02FC6"/>
    <w:rsid w:val="00D06084"/>
    <w:rsid w:val="00D0639A"/>
    <w:rsid w:val="00D0641B"/>
    <w:rsid w:val="00D07455"/>
    <w:rsid w:val="00D0749C"/>
    <w:rsid w:val="00D07636"/>
    <w:rsid w:val="00D10958"/>
    <w:rsid w:val="00D11466"/>
    <w:rsid w:val="00D11A6D"/>
    <w:rsid w:val="00D122B9"/>
    <w:rsid w:val="00D126FD"/>
    <w:rsid w:val="00D13778"/>
    <w:rsid w:val="00D13F8A"/>
    <w:rsid w:val="00D1608B"/>
    <w:rsid w:val="00D16F92"/>
    <w:rsid w:val="00D20BD3"/>
    <w:rsid w:val="00D21811"/>
    <w:rsid w:val="00D220C3"/>
    <w:rsid w:val="00D22162"/>
    <w:rsid w:val="00D226E7"/>
    <w:rsid w:val="00D249D9"/>
    <w:rsid w:val="00D27A8A"/>
    <w:rsid w:val="00D33249"/>
    <w:rsid w:val="00D332BD"/>
    <w:rsid w:val="00D33677"/>
    <w:rsid w:val="00D33F83"/>
    <w:rsid w:val="00D34825"/>
    <w:rsid w:val="00D365A8"/>
    <w:rsid w:val="00D37A77"/>
    <w:rsid w:val="00D4616D"/>
    <w:rsid w:val="00D468F8"/>
    <w:rsid w:val="00D46AE2"/>
    <w:rsid w:val="00D47606"/>
    <w:rsid w:val="00D5005E"/>
    <w:rsid w:val="00D52D1B"/>
    <w:rsid w:val="00D52D40"/>
    <w:rsid w:val="00D539F9"/>
    <w:rsid w:val="00D53A53"/>
    <w:rsid w:val="00D6271C"/>
    <w:rsid w:val="00D627ED"/>
    <w:rsid w:val="00D63F96"/>
    <w:rsid w:val="00D64209"/>
    <w:rsid w:val="00D64535"/>
    <w:rsid w:val="00D65056"/>
    <w:rsid w:val="00D6510C"/>
    <w:rsid w:val="00D66335"/>
    <w:rsid w:val="00D671D0"/>
    <w:rsid w:val="00D73722"/>
    <w:rsid w:val="00D73D31"/>
    <w:rsid w:val="00D73F2F"/>
    <w:rsid w:val="00D779A4"/>
    <w:rsid w:val="00D77A5B"/>
    <w:rsid w:val="00D77AC7"/>
    <w:rsid w:val="00D77C88"/>
    <w:rsid w:val="00D803E3"/>
    <w:rsid w:val="00D8066D"/>
    <w:rsid w:val="00D809C9"/>
    <w:rsid w:val="00D809E9"/>
    <w:rsid w:val="00D850E8"/>
    <w:rsid w:val="00D8671A"/>
    <w:rsid w:val="00D8725C"/>
    <w:rsid w:val="00D873E8"/>
    <w:rsid w:val="00D91581"/>
    <w:rsid w:val="00D93367"/>
    <w:rsid w:val="00D94232"/>
    <w:rsid w:val="00D94574"/>
    <w:rsid w:val="00D9686C"/>
    <w:rsid w:val="00D97B41"/>
    <w:rsid w:val="00DA0271"/>
    <w:rsid w:val="00DA20D6"/>
    <w:rsid w:val="00DA306D"/>
    <w:rsid w:val="00DA5606"/>
    <w:rsid w:val="00DA5CD9"/>
    <w:rsid w:val="00DA7B83"/>
    <w:rsid w:val="00DB6870"/>
    <w:rsid w:val="00DB6F2F"/>
    <w:rsid w:val="00DB7DF2"/>
    <w:rsid w:val="00DC049D"/>
    <w:rsid w:val="00DC1873"/>
    <w:rsid w:val="00DC1992"/>
    <w:rsid w:val="00DC430A"/>
    <w:rsid w:val="00DC4B8B"/>
    <w:rsid w:val="00DC55AF"/>
    <w:rsid w:val="00DC55E2"/>
    <w:rsid w:val="00DD1139"/>
    <w:rsid w:val="00DD1D91"/>
    <w:rsid w:val="00DD20C7"/>
    <w:rsid w:val="00DD2312"/>
    <w:rsid w:val="00DD23C4"/>
    <w:rsid w:val="00DD4481"/>
    <w:rsid w:val="00DD45B9"/>
    <w:rsid w:val="00DD5031"/>
    <w:rsid w:val="00DD633A"/>
    <w:rsid w:val="00DD6D18"/>
    <w:rsid w:val="00DE24FC"/>
    <w:rsid w:val="00DE3006"/>
    <w:rsid w:val="00DE451B"/>
    <w:rsid w:val="00DE4526"/>
    <w:rsid w:val="00DE5825"/>
    <w:rsid w:val="00DE5EF4"/>
    <w:rsid w:val="00DE6B00"/>
    <w:rsid w:val="00DF1700"/>
    <w:rsid w:val="00DF44A3"/>
    <w:rsid w:val="00DF69BD"/>
    <w:rsid w:val="00DF7F20"/>
    <w:rsid w:val="00E00123"/>
    <w:rsid w:val="00E005D0"/>
    <w:rsid w:val="00E00784"/>
    <w:rsid w:val="00E00E83"/>
    <w:rsid w:val="00E01D48"/>
    <w:rsid w:val="00E0517D"/>
    <w:rsid w:val="00E12BD1"/>
    <w:rsid w:val="00E1646D"/>
    <w:rsid w:val="00E16DB7"/>
    <w:rsid w:val="00E16EB9"/>
    <w:rsid w:val="00E179CC"/>
    <w:rsid w:val="00E17F54"/>
    <w:rsid w:val="00E214BD"/>
    <w:rsid w:val="00E21609"/>
    <w:rsid w:val="00E23B22"/>
    <w:rsid w:val="00E240AA"/>
    <w:rsid w:val="00E2743E"/>
    <w:rsid w:val="00E31CC4"/>
    <w:rsid w:val="00E326A8"/>
    <w:rsid w:val="00E3414A"/>
    <w:rsid w:val="00E34368"/>
    <w:rsid w:val="00E356AB"/>
    <w:rsid w:val="00E3630D"/>
    <w:rsid w:val="00E36C36"/>
    <w:rsid w:val="00E45970"/>
    <w:rsid w:val="00E46B35"/>
    <w:rsid w:val="00E50D9F"/>
    <w:rsid w:val="00E51981"/>
    <w:rsid w:val="00E52ADA"/>
    <w:rsid w:val="00E53E45"/>
    <w:rsid w:val="00E5548F"/>
    <w:rsid w:val="00E55704"/>
    <w:rsid w:val="00E574DF"/>
    <w:rsid w:val="00E57A07"/>
    <w:rsid w:val="00E6152C"/>
    <w:rsid w:val="00E62423"/>
    <w:rsid w:val="00E64FCF"/>
    <w:rsid w:val="00E65C0D"/>
    <w:rsid w:val="00E71AA7"/>
    <w:rsid w:val="00E7209B"/>
    <w:rsid w:val="00E720C5"/>
    <w:rsid w:val="00E7226C"/>
    <w:rsid w:val="00E72F87"/>
    <w:rsid w:val="00E73733"/>
    <w:rsid w:val="00E746E0"/>
    <w:rsid w:val="00E74A8F"/>
    <w:rsid w:val="00E750FC"/>
    <w:rsid w:val="00E754DF"/>
    <w:rsid w:val="00E76B1C"/>
    <w:rsid w:val="00E76B94"/>
    <w:rsid w:val="00E76C95"/>
    <w:rsid w:val="00E76FF1"/>
    <w:rsid w:val="00E820DA"/>
    <w:rsid w:val="00E829D3"/>
    <w:rsid w:val="00E83175"/>
    <w:rsid w:val="00E838B5"/>
    <w:rsid w:val="00E84777"/>
    <w:rsid w:val="00E85181"/>
    <w:rsid w:val="00E86D4A"/>
    <w:rsid w:val="00E871FF"/>
    <w:rsid w:val="00E87707"/>
    <w:rsid w:val="00E90654"/>
    <w:rsid w:val="00E9100B"/>
    <w:rsid w:val="00E91C8A"/>
    <w:rsid w:val="00E91E1C"/>
    <w:rsid w:val="00E921F4"/>
    <w:rsid w:val="00E923F2"/>
    <w:rsid w:val="00E93D33"/>
    <w:rsid w:val="00E941C8"/>
    <w:rsid w:val="00E948DE"/>
    <w:rsid w:val="00E96426"/>
    <w:rsid w:val="00E96C33"/>
    <w:rsid w:val="00E970DF"/>
    <w:rsid w:val="00EA18E7"/>
    <w:rsid w:val="00EA2A39"/>
    <w:rsid w:val="00EA3291"/>
    <w:rsid w:val="00EA3881"/>
    <w:rsid w:val="00EA42AB"/>
    <w:rsid w:val="00EA71C7"/>
    <w:rsid w:val="00EA7520"/>
    <w:rsid w:val="00EB0EE7"/>
    <w:rsid w:val="00EB4B13"/>
    <w:rsid w:val="00EB5541"/>
    <w:rsid w:val="00EB5567"/>
    <w:rsid w:val="00EB5AC4"/>
    <w:rsid w:val="00EB78AA"/>
    <w:rsid w:val="00EC2AB8"/>
    <w:rsid w:val="00EC2DB0"/>
    <w:rsid w:val="00EC417B"/>
    <w:rsid w:val="00EC433F"/>
    <w:rsid w:val="00EC5490"/>
    <w:rsid w:val="00EC6E5A"/>
    <w:rsid w:val="00ED1558"/>
    <w:rsid w:val="00ED2648"/>
    <w:rsid w:val="00ED424D"/>
    <w:rsid w:val="00ED4BDA"/>
    <w:rsid w:val="00ED5534"/>
    <w:rsid w:val="00ED5D60"/>
    <w:rsid w:val="00ED5F9A"/>
    <w:rsid w:val="00EE3525"/>
    <w:rsid w:val="00EE42BF"/>
    <w:rsid w:val="00EE4DB3"/>
    <w:rsid w:val="00EE554B"/>
    <w:rsid w:val="00EE5E66"/>
    <w:rsid w:val="00EE6644"/>
    <w:rsid w:val="00EE6AD2"/>
    <w:rsid w:val="00EE7990"/>
    <w:rsid w:val="00EF05C0"/>
    <w:rsid w:val="00EF0EF1"/>
    <w:rsid w:val="00EF1851"/>
    <w:rsid w:val="00EF2A27"/>
    <w:rsid w:val="00EF43DD"/>
    <w:rsid w:val="00EF628B"/>
    <w:rsid w:val="00EF6BAC"/>
    <w:rsid w:val="00EF75BB"/>
    <w:rsid w:val="00F012FE"/>
    <w:rsid w:val="00F020CE"/>
    <w:rsid w:val="00F04CE2"/>
    <w:rsid w:val="00F0542D"/>
    <w:rsid w:val="00F0578F"/>
    <w:rsid w:val="00F05C35"/>
    <w:rsid w:val="00F0758D"/>
    <w:rsid w:val="00F101DB"/>
    <w:rsid w:val="00F10B47"/>
    <w:rsid w:val="00F11D72"/>
    <w:rsid w:val="00F1237E"/>
    <w:rsid w:val="00F12566"/>
    <w:rsid w:val="00F12B4D"/>
    <w:rsid w:val="00F1441A"/>
    <w:rsid w:val="00F17758"/>
    <w:rsid w:val="00F17BA8"/>
    <w:rsid w:val="00F201F3"/>
    <w:rsid w:val="00F22397"/>
    <w:rsid w:val="00F2458F"/>
    <w:rsid w:val="00F26E70"/>
    <w:rsid w:val="00F272A9"/>
    <w:rsid w:val="00F334E2"/>
    <w:rsid w:val="00F33515"/>
    <w:rsid w:val="00F35430"/>
    <w:rsid w:val="00F42137"/>
    <w:rsid w:val="00F45AB8"/>
    <w:rsid w:val="00F47085"/>
    <w:rsid w:val="00F47AF2"/>
    <w:rsid w:val="00F54EF3"/>
    <w:rsid w:val="00F5601F"/>
    <w:rsid w:val="00F5774E"/>
    <w:rsid w:val="00F57EFD"/>
    <w:rsid w:val="00F6049A"/>
    <w:rsid w:val="00F605C5"/>
    <w:rsid w:val="00F63359"/>
    <w:rsid w:val="00F63394"/>
    <w:rsid w:val="00F63A50"/>
    <w:rsid w:val="00F6613C"/>
    <w:rsid w:val="00F720A3"/>
    <w:rsid w:val="00F738C5"/>
    <w:rsid w:val="00F75918"/>
    <w:rsid w:val="00F75BE0"/>
    <w:rsid w:val="00F76BCC"/>
    <w:rsid w:val="00F83B40"/>
    <w:rsid w:val="00F8677D"/>
    <w:rsid w:val="00F86788"/>
    <w:rsid w:val="00F90764"/>
    <w:rsid w:val="00F92640"/>
    <w:rsid w:val="00F9298F"/>
    <w:rsid w:val="00F92DA8"/>
    <w:rsid w:val="00F93AC1"/>
    <w:rsid w:val="00F941E9"/>
    <w:rsid w:val="00F95755"/>
    <w:rsid w:val="00F95DC0"/>
    <w:rsid w:val="00FA0C2C"/>
    <w:rsid w:val="00FA32D6"/>
    <w:rsid w:val="00FA3763"/>
    <w:rsid w:val="00FA457E"/>
    <w:rsid w:val="00FA6770"/>
    <w:rsid w:val="00FB03CB"/>
    <w:rsid w:val="00FB0F83"/>
    <w:rsid w:val="00FB3D45"/>
    <w:rsid w:val="00FB4DB2"/>
    <w:rsid w:val="00FB5016"/>
    <w:rsid w:val="00FB60CE"/>
    <w:rsid w:val="00FB7D7A"/>
    <w:rsid w:val="00FC01E4"/>
    <w:rsid w:val="00FC156E"/>
    <w:rsid w:val="00FC1B94"/>
    <w:rsid w:val="00FC34E8"/>
    <w:rsid w:val="00FC3D88"/>
    <w:rsid w:val="00FC6C3B"/>
    <w:rsid w:val="00FC6DE7"/>
    <w:rsid w:val="00FC789F"/>
    <w:rsid w:val="00FD004F"/>
    <w:rsid w:val="00FD0230"/>
    <w:rsid w:val="00FD115E"/>
    <w:rsid w:val="00FD1567"/>
    <w:rsid w:val="00FD2A6B"/>
    <w:rsid w:val="00FD3B2C"/>
    <w:rsid w:val="00FD4B0A"/>
    <w:rsid w:val="00FD502B"/>
    <w:rsid w:val="00FD5B2B"/>
    <w:rsid w:val="00FD5D78"/>
    <w:rsid w:val="00FD6B25"/>
    <w:rsid w:val="00FD7CFF"/>
    <w:rsid w:val="00FE0F78"/>
    <w:rsid w:val="00FE14EB"/>
    <w:rsid w:val="00FE1647"/>
    <w:rsid w:val="00FE1F53"/>
    <w:rsid w:val="00FE25AA"/>
    <w:rsid w:val="00FE429A"/>
    <w:rsid w:val="00FE5595"/>
    <w:rsid w:val="00FE723D"/>
    <w:rsid w:val="00FF0135"/>
    <w:rsid w:val="00FF15D9"/>
    <w:rsid w:val="00FF1D3B"/>
    <w:rsid w:val="00FF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68087E"/>
  <w15:docId w15:val="{30ACDEB4-7877-498F-8A68-72CDA34B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9A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FE1647"/>
    <w:pPr>
      <w:keepNext/>
      <w:keepLines/>
      <w:spacing w:before="360" w:after="120"/>
      <w:ind w:firstLine="709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Titre2">
    <w:name w:val="heading 2"/>
    <w:basedOn w:val="Normal"/>
    <w:link w:val="Titre2Car"/>
    <w:uiPriority w:val="9"/>
    <w:qFormat/>
    <w:rsid w:val="00FE1647"/>
    <w:pPr>
      <w:spacing w:before="360" w:after="120" w:line="240" w:lineRule="auto"/>
      <w:ind w:firstLine="709"/>
      <w:outlineLvl w:val="1"/>
    </w:pPr>
    <w:rPr>
      <w:rFonts w:ascii="Arial" w:eastAsia="Times New Roman" w:hAnsi="Arial" w:cs="Times New Roman"/>
      <w:b/>
      <w:bCs/>
      <w:i/>
      <w:szCs w:val="36"/>
      <w:lang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1647"/>
    <w:pPr>
      <w:keepNext/>
      <w:keepLines/>
      <w:spacing w:before="240" w:after="120"/>
      <w:ind w:firstLine="709"/>
      <w:outlineLvl w:val="2"/>
    </w:pPr>
    <w:rPr>
      <w:rFonts w:ascii="Arial" w:eastAsiaTheme="majorEastAsia" w:hAnsi="Arial" w:cstheme="majorBidi"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1647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E1647"/>
    <w:rPr>
      <w:rFonts w:ascii="Arial" w:eastAsia="Times New Roman" w:hAnsi="Arial" w:cs="Times New Roman"/>
      <w:b/>
      <w:bCs/>
      <w:i/>
      <w:szCs w:val="36"/>
      <w:lang w:eastAsia="fr-CH"/>
    </w:rPr>
  </w:style>
  <w:style w:type="character" w:customStyle="1" w:styleId="Titre3Car">
    <w:name w:val="Titre 3 Car"/>
    <w:basedOn w:val="Policepardfaut"/>
    <w:link w:val="Titre3"/>
    <w:uiPriority w:val="9"/>
    <w:rsid w:val="00FE1647"/>
    <w:rPr>
      <w:rFonts w:ascii="Arial" w:eastAsiaTheme="majorEastAsia" w:hAnsi="Arial" w:cstheme="majorBidi"/>
      <w:bCs/>
    </w:rPr>
  </w:style>
  <w:style w:type="paragraph" w:styleId="Paragraphedeliste">
    <w:name w:val="List Paragraph"/>
    <w:basedOn w:val="Normal"/>
    <w:link w:val="ParagraphedelisteCar"/>
    <w:uiPriority w:val="34"/>
    <w:qFormat/>
    <w:rsid w:val="00934712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970DF"/>
  </w:style>
  <w:style w:type="paragraph" w:customStyle="1" w:styleId="a-plus-plus">
    <w:name w:val="a-plus-plus"/>
    <w:basedOn w:val="Normal"/>
    <w:rsid w:val="00967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Accentuation">
    <w:name w:val="Emphasis"/>
    <w:basedOn w:val="Policepardfaut"/>
    <w:uiPriority w:val="20"/>
    <w:qFormat/>
    <w:rsid w:val="00967EDD"/>
    <w:rPr>
      <w:i/>
      <w:iCs/>
    </w:rPr>
  </w:style>
  <w:style w:type="paragraph" w:styleId="NormalWeb">
    <w:name w:val="Normal (Web)"/>
    <w:basedOn w:val="Normal"/>
    <w:uiPriority w:val="99"/>
    <w:unhideWhenUsed/>
    <w:rsid w:val="00AC0736"/>
    <w:pPr>
      <w:spacing w:before="135" w:after="135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Lienhypertexte">
    <w:name w:val="Hyperlink"/>
    <w:basedOn w:val="Policepardfaut"/>
    <w:uiPriority w:val="99"/>
    <w:unhideWhenUsed/>
    <w:rsid w:val="004313A1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136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3638"/>
  </w:style>
  <w:style w:type="paragraph" w:styleId="Pieddepage">
    <w:name w:val="footer"/>
    <w:basedOn w:val="Normal"/>
    <w:link w:val="PieddepageCar"/>
    <w:uiPriority w:val="99"/>
    <w:unhideWhenUsed/>
    <w:rsid w:val="004136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3638"/>
  </w:style>
  <w:style w:type="paragraph" w:styleId="Textedebulles">
    <w:name w:val="Balloon Text"/>
    <w:basedOn w:val="Normal"/>
    <w:link w:val="TextedebullesCar"/>
    <w:semiHidden/>
    <w:unhideWhenUsed/>
    <w:rsid w:val="00413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413638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3B6F1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B6F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B6F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3B6F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B6F1D"/>
    <w:rPr>
      <w:b/>
      <w:bCs/>
      <w:sz w:val="20"/>
      <w:szCs w:val="20"/>
    </w:rPr>
  </w:style>
  <w:style w:type="table" w:styleId="Grilledutableau">
    <w:name w:val="Table Grid"/>
    <w:basedOn w:val="TableauNormal"/>
    <w:rsid w:val="00FE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natural">
    <w:name w:val="hiddennatural"/>
    <w:basedOn w:val="Policepardfaut"/>
    <w:rsid w:val="00E970DF"/>
  </w:style>
  <w:style w:type="paragraph" w:customStyle="1" w:styleId="EndNoteBibliographyTitle">
    <w:name w:val="EndNote Bibliography Title"/>
    <w:basedOn w:val="Normal"/>
    <w:link w:val="EndNoteBibliographyTitleCar"/>
    <w:rsid w:val="007B7B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7B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B7B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B7B17"/>
    <w:rPr>
      <w:rFonts w:ascii="Calibri" w:hAnsi="Calibri"/>
      <w:noProof/>
      <w:lang w:val="en-US"/>
    </w:rPr>
  </w:style>
  <w:style w:type="character" w:customStyle="1" w:styleId="oneclick-link">
    <w:name w:val="oneclick-link"/>
    <w:basedOn w:val="Policepardfaut"/>
    <w:rsid w:val="00BA5DE9"/>
  </w:style>
  <w:style w:type="character" w:styleId="Lienhypertextesuivivisit">
    <w:name w:val="FollowedHyperlink"/>
    <w:basedOn w:val="Policepardfaut"/>
    <w:uiPriority w:val="99"/>
    <w:semiHidden/>
    <w:unhideWhenUsed/>
    <w:rsid w:val="00AE714F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91495E"/>
    <w:pPr>
      <w:spacing w:after="0" w:line="240" w:lineRule="auto"/>
    </w:pPr>
  </w:style>
  <w:style w:type="character" w:customStyle="1" w:styleId="jrnl">
    <w:name w:val="jrnl"/>
    <w:basedOn w:val="Policepardfaut"/>
    <w:rsid w:val="00E85181"/>
  </w:style>
  <w:style w:type="paragraph" w:styleId="Sansinterligne">
    <w:name w:val="No Spacing"/>
    <w:link w:val="SansinterligneCar"/>
    <w:uiPriority w:val="1"/>
    <w:qFormat/>
    <w:rsid w:val="00DC55A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C55AF"/>
    <w:rPr>
      <w:rFonts w:ascii="Calibri" w:eastAsia="Calibri" w:hAnsi="Calibri" w:cs="Times New Roman"/>
    </w:rPr>
  </w:style>
  <w:style w:type="paragraph" w:customStyle="1" w:styleId="CorpsdetexteMAS">
    <w:name w:val="Corps de texte MAS"/>
    <w:basedOn w:val="Normal"/>
    <w:link w:val="CorpsdetexteMASCar"/>
    <w:qFormat/>
    <w:rsid w:val="000249A7"/>
    <w:pPr>
      <w:spacing w:line="480" w:lineRule="auto"/>
      <w:ind w:firstLine="709"/>
    </w:pPr>
    <w:rPr>
      <w:rFonts w:ascii="Arial" w:eastAsiaTheme="minorEastAsia" w:hAnsi="Arial"/>
      <w:sz w:val="24"/>
      <w:lang w:eastAsia="fr-CH"/>
    </w:rPr>
  </w:style>
  <w:style w:type="character" w:customStyle="1" w:styleId="CorpsdetexteMASCar">
    <w:name w:val="Corps de texte MAS Car"/>
    <w:basedOn w:val="Policepardfaut"/>
    <w:link w:val="CorpsdetexteMAS"/>
    <w:rsid w:val="000249A7"/>
    <w:rPr>
      <w:rFonts w:ascii="Arial" w:eastAsiaTheme="minorEastAsia" w:hAnsi="Arial"/>
      <w:sz w:val="24"/>
      <w:lang w:eastAsia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251508"/>
    <w:pPr>
      <w:spacing w:before="100"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5E73"/>
    <w:pPr>
      <w:autoSpaceDE w:val="0"/>
      <w:autoSpaceDN w:val="0"/>
      <w:adjustRightInd w:val="0"/>
      <w:spacing w:after="0" w:line="240" w:lineRule="auto"/>
    </w:pPr>
    <w:rPr>
      <w:rFonts w:ascii="Arial Unicode MS" w:eastAsia="Arial Unicode MS" w:cs="Arial Unicode MS"/>
      <w:color w:val="000000"/>
      <w:sz w:val="24"/>
      <w:szCs w:val="24"/>
    </w:rPr>
  </w:style>
  <w:style w:type="character" w:customStyle="1" w:styleId="xref-sep">
    <w:name w:val="xref-sep"/>
    <w:basedOn w:val="Policepardfaut"/>
    <w:rsid w:val="006C5E73"/>
  </w:style>
  <w:style w:type="character" w:customStyle="1" w:styleId="searchhistory-search-term">
    <w:name w:val="searchhistory-search-term"/>
    <w:basedOn w:val="Policepardfaut"/>
    <w:rsid w:val="00DE5EF4"/>
  </w:style>
  <w:style w:type="character" w:styleId="Numrodeligne">
    <w:name w:val="line number"/>
    <w:basedOn w:val="Policepardfaut"/>
    <w:uiPriority w:val="99"/>
    <w:semiHidden/>
    <w:unhideWhenUsed/>
    <w:rsid w:val="00F92640"/>
  </w:style>
  <w:style w:type="paragraph" w:customStyle="1" w:styleId="meshyearintroduced">
    <w:name w:val="mesh_year_introduced"/>
    <w:basedOn w:val="Normal"/>
    <w:rsid w:val="0005793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eastAsia="fr-CH"/>
    </w:rPr>
  </w:style>
  <w:style w:type="character" w:customStyle="1" w:styleId="highlight">
    <w:name w:val="highlight"/>
    <w:basedOn w:val="Policepardfaut"/>
    <w:rsid w:val="00057936"/>
  </w:style>
  <w:style w:type="character" w:styleId="lev">
    <w:name w:val="Strong"/>
    <w:basedOn w:val="Policepardfaut"/>
    <w:uiPriority w:val="22"/>
    <w:qFormat/>
    <w:rsid w:val="00057936"/>
    <w:rPr>
      <w:b/>
      <w:bCs/>
    </w:rPr>
  </w:style>
  <w:style w:type="character" w:customStyle="1" w:styleId="highlight2">
    <w:name w:val="highlight2"/>
    <w:basedOn w:val="Policepardfaut"/>
    <w:rsid w:val="00226A6A"/>
  </w:style>
  <w:style w:type="paragraph" w:styleId="Corpsdetexte2">
    <w:name w:val="Body Text 2"/>
    <w:basedOn w:val="Normal"/>
    <w:link w:val="Corpsdetexte2Car"/>
    <w:rsid w:val="00F47AF2"/>
    <w:pPr>
      <w:spacing w:after="0" w:line="240" w:lineRule="auto"/>
      <w:jc w:val="left"/>
    </w:pPr>
    <w:rPr>
      <w:rFonts w:ascii="Arial" w:eastAsia="Calibri" w:hAnsi="Arial" w:cs="Times New Roman"/>
      <w:bCs/>
      <w:sz w:val="20"/>
      <w:szCs w:val="24"/>
      <w:lang w:val="en-AU"/>
    </w:rPr>
  </w:style>
  <w:style w:type="character" w:customStyle="1" w:styleId="Corpsdetexte2Car">
    <w:name w:val="Corps de texte 2 Car"/>
    <w:basedOn w:val="Policepardfaut"/>
    <w:link w:val="Corpsdetexte2"/>
    <w:rsid w:val="00F47AF2"/>
    <w:rPr>
      <w:rFonts w:ascii="Arial" w:eastAsia="Calibri" w:hAnsi="Arial" w:cs="Times New Roman"/>
      <w:bCs/>
      <w:sz w:val="20"/>
      <w:szCs w:val="24"/>
      <w:lang w:val="en-AU"/>
    </w:rPr>
  </w:style>
  <w:style w:type="paragraph" w:styleId="Notedebasdepage">
    <w:name w:val="footnote text"/>
    <w:basedOn w:val="Normal"/>
    <w:link w:val="NotedebasdepageCar"/>
    <w:semiHidden/>
    <w:rsid w:val="00F47AF2"/>
    <w:pPr>
      <w:spacing w:after="0" w:line="240" w:lineRule="auto"/>
      <w:jc w:val="left"/>
    </w:pPr>
    <w:rPr>
      <w:rFonts w:ascii="Calibri" w:eastAsia="Calibri" w:hAnsi="Calibri" w:cs="Times New Roman"/>
      <w:sz w:val="20"/>
      <w:lang w:val="en-AU"/>
    </w:rPr>
  </w:style>
  <w:style w:type="character" w:customStyle="1" w:styleId="NotedebasdepageCar">
    <w:name w:val="Note de bas de page Car"/>
    <w:basedOn w:val="Policepardfaut"/>
    <w:link w:val="Notedebasdepage"/>
    <w:semiHidden/>
    <w:rsid w:val="00F47AF2"/>
    <w:rPr>
      <w:rFonts w:ascii="Calibri" w:eastAsia="Calibri" w:hAnsi="Calibri" w:cs="Times New Roman"/>
      <w:sz w:val="20"/>
      <w:lang w:val="en-AU"/>
    </w:rPr>
  </w:style>
  <w:style w:type="paragraph" w:customStyle="1" w:styleId="Listecouleur-Accent11">
    <w:name w:val="Liste couleur - Accent 11"/>
    <w:basedOn w:val="Normal"/>
    <w:uiPriority w:val="34"/>
    <w:qFormat/>
    <w:rsid w:val="00F47AF2"/>
    <w:pPr>
      <w:spacing w:after="0" w:line="240" w:lineRule="auto"/>
      <w:ind w:left="720"/>
      <w:contextualSpacing/>
      <w:jc w:val="left"/>
    </w:pPr>
    <w:rPr>
      <w:rFonts w:ascii="Calibri" w:eastAsia="Calibri" w:hAnsi="Calibri" w:cs="Times New Roman"/>
      <w:sz w:val="20"/>
      <w:lang w:val="en-AU"/>
    </w:rPr>
  </w:style>
  <w:style w:type="character" w:customStyle="1" w:styleId="Emphaseintense1">
    <w:name w:val="Emphase intense1"/>
    <w:aliases w:val="CV Headings"/>
    <w:uiPriority w:val="21"/>
    <w:qFormat/>
    <w:rsid w:val="00F47AF2"/>
    <w:rPr>
      <w:rFonts w:ascii="Century Gothic" w:hAnsi="Century Gothic"/>
      <w:b/>
      <w:bCs/>
      <w:iCs/>
      <w:color w:val="31849B"/>
      <w:sz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7AF2"/>
    <w:rPr>
      <w:rFonts w:ascii="Lucida Grande" w:eastAsia="Calibri" w:hAnsi="Lucida Grande" w:cs="Times New Roman"/>
      <w:sz w:val="24"/>
      <w:szCs w:val="24"/>
      <w:lang w:val="en-AU" w:eastAsia="x-non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7AF2"/>
    <w:pPr>
      <w:spacing w:after="0" w:line="240" w:lineRule="auto"/>
      <w:jc w:val="left"/>
    </w:pPr>
    <w:rPr>
      <w:rFonts w:ascii="Lucida Grande" w:eastAsia="Calibri" w:hAnsi="Lucida Grande" w:cs="Times New Roman"/>
      <w:sz w:val="24"/>
      <w:szCs w:val="24"/>
      <w:lang w:val="en-AU" w:eastAsia="x-none"/>
    </w:rPr>
  </w:style>
  <w:style w:type="paragraph" w:customStyle="1" w:styleId="Dataentry">
    <w:name w:val="Data entry"/>
    <w:basedOn w:val="Normal"/>
    <w:next w:val="Normal"/>
    <w:qFormat/>
    <w:rsid w:val="00F47AF2"/>
    <w:pPr>
      <w:numPr>
        <w:numId w:val="28"/>
      </w:numPr>
      <w:tabs>
        <w:tab w:val="left" w:pos="567"/>
        <w:tab w:val="right" w:leader="dot" w:pos="8335"/>
      </w:tabs>
      <w:spacing w:after="0" w:line="240" w:lineRule="auto"/>
      <w:jc w:val="left"/>
    </w:pPr>
    <w:rPr>
      <w:rFonts w:ascii="Calibri" w:eastAsia="Calibri" w:hAnsi="Calibri" w:cs="Times New Roman"/>
      <w:b/>
      <w:sz w:val="20"/>
      <w:lang w:val="en-AU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744F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9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773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011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745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768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919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5662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558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2324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1160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479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9683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8941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37075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824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44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68944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3186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97222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8502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725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82208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5981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80333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419752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7209">
          <w:marLeft w:val="0"/>
          <w:marRight w:val="0"/>
          <w:marTop w:val="15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885070316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none" w:sz="0" w:space="0" w:color="auto"/>
                <w:bottom w:val="single" w:sz="6" w:space="0" w:color="999999"/>
                <w:right w:val="none" w:sz="0" w:space="0" w:color="auto"/>
              </w:divBdr>
              <w:divsChild>
                <w:div w:id="2364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641977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0031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92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58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919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6694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099300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dashed" w:sz="6" w:space="0" w:color="787878"/>
                                                    <w:left w:val="dashed" w:sz="6" w:space="0" w:color="787878"/>
                                                    <w:bottom w:val="dashed" w:sz="6" w:space="0" w:color="787878"/>
                                                    <w:right w:val="dashed" w:sz="6" w:space="0" w:color="787878"/>
                                                  </w:divBdr>
                                                  <w:divsChild>
                                                    <w:div w:id="652107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88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1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07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18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1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52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9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597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3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342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88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70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4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607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673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9471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1578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1557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6222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5045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8243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7979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28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6074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8807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3072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17276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4168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41565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25908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82837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555772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0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368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86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1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511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259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068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054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8462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1713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8036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097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098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57632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36821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464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5307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00361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7307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98886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19710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15209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947432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2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6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080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1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78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11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46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7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62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638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053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793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5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8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8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0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657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717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469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39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01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6219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4088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01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038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1161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12157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44975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3861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6781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7386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6333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16427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310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19610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72602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9689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30724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7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2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5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305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891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9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631596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127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363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8869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106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791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9017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9581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5131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8037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9374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718993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61242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7273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672620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99385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66318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889614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4510266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8934080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687295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852047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0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62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5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53984">
                  <w:marLeft w:val="90"/>
                  <w:marRight w:val="9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2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649211">
                              <w:marLeft w:val="0"/>
                              <w:marRight w:val="520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340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017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29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546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DA1775-BDF0-4797-854F-DC984C416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k</dc:creator>
  <cp:lastModifiedBy>Henk Verloo</cp:lastModifiedBy>
  <cp:revision>6</cp:revision>
  <cp:lastPrinted>2017-08-05T15:10:00Z</cp:lastPrinted>
  <dcterms:created xsi:type="dcterms:W3CDTF">2019-07-25T07:54:00Z</dcterms:created>
  <dcterms:modified xsi:type="dcterms:W3CDTF">2019-12-2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